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CE17D3" w14:textId="1FD77675" w:rsidR="00E82693" w:rsidRDefault="0038748F">
      <w:r>
        <w:t>Supplementary Figures and Tables</w:t>
      </w:r>
    </w:p>
    <w:p w14:paraId="7C5C9EC6" w14:textId="77777777" w:rsidR="0038748F" w:rsidRDefault="0038748F"/>
    <w:p w14:paraId="17F58EA5" w14:textId="77777777" w:rsidR="0038748F" w:rsidRDefault="0038748F" w:rsidP="0038748F">
      <w:pPr>
        <w:spacing w:after="100" w:afterAutospacing="1" w:line="480" w:lineRule="auto"/>
        <w:jc w:val="both"/>
        <w:rPr>
          <w:rFonts w:eastAsia="Times New Roman" w:cstheme="minorHAnsi"/>
          <w:b/>
          <w:bCs/>
          <w:lang w:eastAsia="en-AU"/>
        </w:rPr>
      </w:pPr>
      <w:r w:rsidRPr="008038BF">
        <w:rPr>
          <w:rFonts w:eastAsia="Times New Roman" w:cstheme="minorHAnsi"/>
          <w:b/>
          <w:bCs/>
          <w:noProof/>
          <w:lang w:eastAsia="en-AU"/>
        </w:rPr>
        <w:drawing>
          <wp:inline distT="0" distB="0" distL="0" distR="0" wp14:anchorId="14742FCB" wp14:editId="485A3059">
            <wp:extent cx="2764465" cy="2271664"/>
            <wp:effectExtent l="0" t="0" r="0" b="1905"/>
            <wp:docPr id="4251689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516892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80517" cy="228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6E16F9" w14:textId="24F59771" w:rsidR="0038748F" w:rsidRDefault="0038748F" w:rsidP="0038748F">
      <w:pPr>
        <w:spacing w:after="100" w:afterAutospacing="1" w:line="480" w:lineRule="auto"/>
        <w:jc w:val="both"/>
        <w:rPr>
          <w:rFonts w:eastAsia="Times New Roman" w:cstheme="minorHAnsi"/>
          <w:lang w:eastAsia="en-AU"/>
        </w:rPr>
      </w:pPr>
      <w:r w:rsidRPr="006D3041">
        <w:rPr>
          <w:rFonts w:eastAsia="Times New Roman" w:cstheme="minorHAnsi"/>
          <w:lang w:eastAsia="en-AU"/>
        </w:rPr>
        <w:t>Supp Fig</w:t>
      </w:r>
      <w:r>
        <w:rPr>
          <w:rFonts w:eastAsia="Times New Roman" w:cstheme="minorHAnsi"/>
          <w:lang w:eastAsia="en-AU"/>
        </w:rPr>
        <w:t>ure</w:t>
      </w:r>
      <w:r w:rsidRPr="006D3041">
        <w:rPr>
          <w:rFonts w:eastAsia="Times New Roman" w:cstheme="minorHAnsi"/>
          <w:lang w:eastAsia="en-AU"/>
        </w:rPr>
        <w:t xml:space="preserve"> 1. Portal venous </w:t>
      </w:r>
      <w:r>
        <w:rPr>
          <w:rFonts w:eastAsia="Times New Roman" w:cstheme="minorHAnsi"/>
          <w:lang w:eastAsia="en-AU"/>
        </w:rPr>
        <w:t xml:space="preserve">circulating </w:t>
      </w:r>
      <w:proofErr w:type="spellStart"/>
      <w:r>
        <w:rPr>
          <w:rFonts w:eastAsia="Times New Roman" w:cstheme="minorHAnsi"/>
          <w:lang w:eastAsia="en-AU"/>
        </w:rPr>
        <w:t>tumor</w:t>
      </w:r>
      <w:proofErr w:type="spellEnd"/>
      <w:r>
        <w:rPr>
          <w:rFonts w:eastAsia="Times New Roman" w:cstheme="minorHAnsi"/>
          <w:lang w:eastAsia="en-AU"/>
        </w:rPr>
        <w:t xml:space="preserve"> cells</w:t>
      </w:r>
      <w:r w:rsidRPr="006D3041">
        <w:rPr>
          <w:rFonts w:eastAsia="Times New Roman" w:cstheme="minorHAnsi"/>
          <w:lang w:eastAsia="en-AU"/>
        </w:rPr>
        <w:t xml:space="preserve"> significantly correlated with </w:t>
      </w:r>
      <w:proofErr w:type="spellStart"/>
      <w:r w:rsidRPr="006D3041">
        <w:rPr>
          <w:rFonts w:eastAsia="Times New Roman" w:cstheme="minorHAnsi"/>
          <w:lang w:eastAsia="en-AU"/>
        </w:rPr>
        <w:t>tumor</w:t>
      </w:r>
      <w:proofErr w:type="spellEnd"/>
      <w:r w:rsidRPr="006D3041">
        <w:rPr>
          <w:rFonts w:eastAsia="Times New Roman" w:cstheme="minorHAnsi"/>
          <w:lang w:eastAsia="en-AU"/>
        </w:rPr>
        <w:t xml:space="preserve"> stage</w:t>
      </w:r>
      <w:r>
        <w:rPr>
          <w:rFonts w:eastAsia="Times New Roman" w:cstheme="minorHAnsi"/>
          <w:lang w:eastAsia="en-AU"/>
        </w:rPr>
        <w:t xml:space="preserve">. </w:t>
      </w:r>
      <w:r w:rsidR="003A624B">
        <w:rPr>
          <w:rFonts w:eastAsia="Times New Roman" w:cstheme="minorHAnsi"/>
          <w:lang w:eastAsia="en-AU"/>
        </w:rPr>
        <w:t xml:space="preserve">Mean </w:t>
      </w:r>
      <w:r w:rsidR="003A624B" w:rsidRPr="005200F1">
        <w:rPr>
          <w:rFonts w:eastAsia="Times New Roman" w:cstheme="minorHAnsi"/>
          <w:u w:val="single"/>
          <w:lang w:eastAsia="en-AU"/>
        </w:rPr>
        <w:t>+</w:t>
      </w:r>
      <w:r w:rsidR="003A624B">
        <w:rPr>
          <w:rFonts w:eastAsia="Times New Roman" w:cstheme="minorHAnsi"/>
          <w:lang w:eastAsia="en-AU"/>
        </w:rPr>
        <w:t xml:space="preserve"> SEM. </w:t>
      </w:r>
      <w:r>
        <w:rPr>
          <w:rFonts w:eastAsia="Times New Roman" w:cstheme="minorHAnsi"/>
          <w:lang w:eastAsia="en-AU"/>
        </w:rPr>
        <w:t>** p&lt;0.01</w:t>
      </w:r>
    </w:p>
    <w:p w14:paraId="761A2B34" w14:textId="6861D1F8" w:rsidR="007C530A" w:rsidRDefault="002C5D4D" w:rsidP="0038748F">
      <w:pPr>
        <w:spacing w:after="100" w:afterAutospacing="1" w:line="480" w:lineRule="auto"/>
        <w:jc w:val="both"/>
        <w:rPr>
          <w:rFonts w:eastAsia="Times New Roman" w:cstheme="minorHAnsi"/>
          <w:lang w:eastAsia="en-AU"/>
        </w:rPr>
      </w:pPr>
      <w:r>
        <w:rPr>
          <w:noProof/>
        </w:rPr>
        <w:drawing>
          <wp:inline distT="0" distB="0" distL="0" distR="0" wp14:anchorId="0BC110A2" wp14:editId="025513B2">
            <wp:extent cx="5731510" cy="1941195"/>
            <wp:effectExtent l="0" t="0" r="0" b="1905"/>
            <wp:docPr id="13366030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660308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4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345E1" w14:textId="55780795" w:rsidR="002C5D4D" w:rsidRDefault="002C5D4D" w:rsidP="0038748F">
      <w:pPr>
        <w:spacing w:after="100" w:afterAutospacing="1" w:line="480" w:lineRule="auto"/>
        <w:jc w:val="both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Supp Figure 2. Kaplan-Meier Curves for recurrence-free survival for portal venous blood (A) and peripheral venous blood (B) based on CTC positivity as defined by greater or equal to 5 CTCs per 7.5mL blood.</w:t>
      </w:r>
    </w:p>
    <w:p w14:paraId="2A6F5C6E" w14:textId="77777777" w:rsidR="006F6F71" w:rsidRDefault="006F6F71" w:rsidP="0038748F">
      <w:pPr>
        <w:spacing w:after="100" w:afterAutospacing="1" w:line="480" w:lineRule="auto"/>
        <w:jc w:val="both"/>
        <w:rPr>
          <w:rFonts w:eastAsia="Times New Roman" w:cstheme="minorHAnsi"/>
          <w:lang w:eastAsia="en-AU"/>
        </w:rPr>
      </w:pPr>
    </w:p>
    <w:p w14:paraId="58D4E63C" w14:textId="401CCF42" w:rsidR="006F6F71" w:rsidRDefault="006F6F71" w:rsidP="0038748F">
      <w:pPr>
        <w:spacing w:after="100" w:afterAutospacing="1" w:line="480" w:lineRule="auto"/>
        <w:jc w:val="both"/>
        <w:rPr>
          <w:rFonts w:eastAsia="Times New Roman" w:cstheme="minorHAnsi"/>
          <w:lang w:eastAsia="en-AU"/>
        </w:rPr>
        <w:sectPr w:rsidR="006F6F7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D88C3C3" w14:textId="6DCE2038" w:rsidR="008C3904" w:rsidRDefault="008C3904" w:rsidP="0038748F">
      <w:pPr>
        <w:spacing w:after="100" w:afterAutospacing="1" w:line="480" w:lineRule="auto"/>
        <w:jc w:val="both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lastRenderedPageBreak/>
        <w:t xml:space="preserve">Supp Table 1. Clinical data of all study participants </w:t>
      </w:r>
    </w:p>
    <w:tbl>
      <w:tblPr>
        <w:tblW w:w="13960" w:type="dxa"/>
        <w:tblLook w:val="04A0" w:firstRow="1" w:lastRow="0" w:firstColumn="1" w:lastColumn="0" w:noHBand="0" w:noVBand="1"/>
      </w:tblPr>
      <w:tblGrid>
        <w:gridCol w:w="1131"/>
        <w:gridCol w:w="924"/>
        <w:gridCol w:w="569"/>
        <w:gridCol w:w="1839"/>
        <w:gridCol w:w="843"/>
        <w:gridCol w:w="589"/>
        <w:gridCol w:w="512"/>
        <w:gridCol w:w="556"/>
        <w:gridCol w:w="824"/>
        <w:gridCol w:w="499"/>
        <w:gridCol w:w="878"/>
        <w:gridCol w:w="1591"/>
        <w:gridCol w:w="1597"/>
        <w:gridCol w:w="988"/>
        <w:gridCol w:w="836"/>
      </w:tblGrid>
      <w:tr w:rsidR="007C530A" w:rsidRPr="008C3904" w14:paraId="0D0B0399" w14:textId="77777777" w:rsidTr="00E3669A">
        <w:trPr>
          <w:trHeight w:val="140"/>
        </w:trPr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57D4C8" w14:textId="77777777" w:rsidR="007C530A" w:rsidRDefault="007C530A" w:rsidP="009D2E6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178ADC7E" w14:textId="1AB7A709" w:rsidR="007C530A" w:rsidRPr="008C3904" w:rsidRDefault="007C530A" w:rsidP="009D2E6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tudy 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D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398D8A" w14:textId="77777777" w:rsidR="007C530A" w:rsidRPr="008C3904" w:rsidRDefault="007C530A" w:rsidP="009D2E6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der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F7B0B6" w14:textId="77777777" w:rsidR="007C530A" w:rsidRPr="008C3904" w:rsidRDefault="007C530A" w:rsidP="009D2E6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Age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431E31" w14:textId="77777777" w:rsidR="007C530A" w:rsidRPr="008C3904" w:rsidRDefault="007C530A" w:rsidP="009D2E6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istological grad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EA231B" w14:textId="77777777" w:rsidR="007C530A" w:rsidRPr="008C3904" w:rsidRDefault="007C530A" w:rsidP="009D2E6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MN stage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518C76" w14:textId="77777777" w:rsidR="007C530A" w:rsidRPr="008C3904" w:rsidRDefault="007C530A" w:rsidP="009D2E6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 size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8679EA" w14:textId="77777777" w:rsidR="007C530A" w:rsidRPr="008C3904" w:rsidRDefault="007C530A" w:rsidP="009D2E6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VI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FFC0D4" w14:textId="77777777" w:rsidR="007C530A" w:rsidRPr="008C3904" w:rsidRDefault="007C530A" w:rsidP="009D2E6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NI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954F0C" w14:textId="77777777" w:rsidR="007C530A" w:rsidRPr="008C3904" w:rsidRDefault="007C530A" w:rsidP="009D2E6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s Recon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064485" w14:textId="77777777" w:rsidR="007C530A" w:rsidRPr="008C3904" w:rsidRDefault="007C530A" w:rsidP="009D2E6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7F6EE4" w14:textId="77777777" w:rsidR="007C530A" w:rsidRPr="008C3904" w:rsidRDefault="007C530A" w:rsidP="009D2E6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A19-9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CE1317" w14:textId="77777777" w:rsidR="007C530A" w:rsidRPr="008C3904" w:rsidRDefault="007C530A" w:rsidP="009D2E6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eoadj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vant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BF59A3" w14:textId="77777777" w:rsidR="007C530A" w:rsidRPr="008C3904" w:rsidRDefault="007C530A" w:rsidP="009D2E6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dj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van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CDE747F" w14:textId="77777777" w:rsidR="007C530A" w:rsidRPr="008C3904" w:rsidRDefault="007C530A" w:rsidP="009D2E6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lapse (0=no, 1=yes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27DB0B" w14:textId="77777777" w:rsidR="007C530A" w:rsidRPr="008C3904" w:rsidRDefault="007C530A" w:rsidP="009D2E6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F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Days)</w:t>
            </w:r>
          </w:p>
        </w:tc>
      </w:tr>
      <w:tr w:rsidR="00E3669A" w:rsidRPr="008C3904" w14:paraId="2F8FBE58" w14:textId="77777777" w:rsidTr="007C530A">
        <w:trPr>
          <w:trHeight w:val="3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95CCCF" w14:textId="55534E3B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DF254C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A6B771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D833EE" w14:textId="19AEDFE1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DAC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4D0F0B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1cN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47142E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DDF3DE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E1463F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509402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4B089C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963A7D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4EA3E2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F1B9BE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6F810B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B666BA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8</w:t>
            </w:r>
          </w:p>
        </w:tc>
      </w:tr>
      <w:tr w:rsidR="00E3669A" w:rsidRPr="008C3904" w14:paraId="3F2F4B8B" w14:textId="77777777" w:rsidTr="007C530A">
        <w:trPr>
          <w:trHeight w:val="3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860877" w14:textId="3F5AB065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FF968C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3F401E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8B8EC6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DAC mod differentiated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F10D88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1cN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A0FED0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5C3453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5027EC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18656B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F7AE29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E13124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26E82E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A5E5BA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OLFIRINOX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6B198A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BF9E78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2</w:t>
            </w:r>
          </w:p>
        </w:tc>
      </w:tr>
      <w:tr w:rsidR="00E3669A" w:rsidRPr="008C3904" w14:paraId="367511BE" w14:textId="77777777" w:rsidTr="007C530A">
        <w:trPr>
          <w:trHeight w:val="3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71E732" w14:textId="51EE17D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BF1884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1C785C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425DBA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DAC mod differentiated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128F98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1N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1BB10E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644313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6DF357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1D165D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EFCBBE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682FB0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5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FA2990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193CC1" w14:textId="64CF837E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apecitabi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3C65E5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1DDB5C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1</w:t>
            </w:r>
          </w:p>
        </w:tc>
      </w:tr>
      <w:tr w:rsidR="00E3669A" w:rsidRPr="008C3904" w14:paraId="1F4FD51A" w14:textId="77777777" w:rsidTr="007C530A">
        <w:trPr>
          <w:trHeight w:val="3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367E24" w14:textId="73CCCE68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91F5EE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9496E8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6E2E41" w14:textId="07F460ED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DAC mod/poorly differentiated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F143B6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2N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BF7DA1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433B2B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41A481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50D86E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8BDF90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0C447E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AC83EB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4DB432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06DC99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49ABC7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</w:tr>
      <w:tr w:rsidR="00E3669A" w:rsidRPr="008C3904" w14:paraId="2E835A58" w14:textId="77777777" w:rsidTr="007C530A">
        <w:trPr>
          <w:trHeight w:val="3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AEF7D2" w14:textId="0D70A344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662807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1A6E3C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03B788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DAC mod differentiated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A4BE0A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2N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1B531C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502BF9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B397EB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D7EF82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0C1F99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251475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8ED193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OLFIRINOX &amp; SBR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0AE505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OLFIRINOX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00CAF5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76E030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0</w:t>
            </w:r>
          </w:p>
        </w:tc>
      </w:tr>
      <w:tr w:rsidR="00E3669A" w:rsidRPr="008C3904" w14:paraId="7B4C293B" w14:textId="77777777" w:rsidTr="007C530A">
        <w:trPr>
          <w:trHeight w:val="3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2DB1B2" w14:textId="6211909C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06B754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B3FE2A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2A61A8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DAC well differentiated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F1400C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2N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32FA47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B8619D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85AC7C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36F2D4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0E8A80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E44862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B9C96B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70E46A" w14:textId="48B8467F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mcitabine/ Capecitabi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F7887B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3BA596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06</w:t>
            </w:r>
          </w:p>
        </w:tc>
      </w:tr>
      <w:tr w:rsidR="00E3669A" w:rsidRPr="008C3904" w14:paraId="6D9DF6C0" w14:textId="77777777" w:rsidTr="007C530A">
        <w:trPr>
          <w:trHeight w:val="3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D6B00D" w14:textId="3477E8BD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2CA0B0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1D6219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490A9B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DAC mod differentiated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28DEFC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2N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FF3AFF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870D20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0F38DB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04CDD3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58EE31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B6C622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DBFB9D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509A23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OLFIRINOX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362455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1C8EC6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6</w:t>
            </w:r>
          </w:p>
        </w:tc>
      </w:tr>
      <w:tr w:rsidR="00E3669A" w:rsidRPr="008C3904" w14:paraId="13241F7B" w14:textId="77777777" w:rsidTr="007C530A">
        <w:trPr>
          <w:trHeight w:val="3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102620" w14:textId="2FE24C68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93758F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11EA48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55A53F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DAC well differentiated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B13A9B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2N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22022F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BA8F8E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220331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E14904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BAEC9B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13BB18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FD57D1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1ECD6E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mcitabi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BBF35F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742109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53</w:t>
            </w:r>
          </w:p>
        </w:tc>
      </w:tr>
      <w:tr w:rsidR="00E3669A" w:rsidRPr="008C3904" w14:paraId="0098A62F" w14:textId="77777777" w:rsidTr="007C530A">
        <w:trPr>
          <w:trHeight w:val="3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D85C04" w14:textId="26028543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4EF758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73C867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DC04AA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DAC mod differentiated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ABC128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2N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1DD560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8FA669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EFB826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7877DF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9B9FB3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4A48E8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DBAC93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783109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FDF17F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267D11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9</w:t>
            </w:r>
          </w:p>
        </w:tc>
      </w:tr>
      <w:tr w:rsidR="00E3669A" w:rsidRPr="008C3904" w14:paraId="2BE9C20F" w14:textId="77777777" w:rsidTr="007C530A">
        <w:trPr>
          <w:trHeight w:val="3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2C049B" w14:textId="190372AA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B99C9A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B9B3B7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3018F2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DAC mod/poorly differentiated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39CEDD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2N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C1AAB0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BDD077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F35DB7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5F1250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4E894A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F5A9E2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7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832050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7B7567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mcitabine/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apecitabi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53D02E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662D6F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4</w:t>
            </w:r>
          </w:p>
        </w:tc>
      </w:tr>
      <w:tr w:rsidR="00E3669A" w:rsidRPr="008C3904" w14:paraId="529CA3AD" w14:textId="77777777" w:rsidTr="007C530A">
        <w:trPr>
          <w:trHeight w:val="3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C67EE8" w14:textId="79F74B5E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FF72BA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E151B7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08B4F8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DAC mod/poorly differentiated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135F9E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2N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47FBD9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95B0AA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A734C3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9FEFDC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C1AEA6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560D71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3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4E7A8C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C0262D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85539B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E5312E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2</w:t>
            </w:r>
          </w:p>
        </w:tc>
      </w:tr>
      <w:tr w:rsidR="00E3669A" w:rsidRPr="008C3904" w14:paraId="5B878971" w14:textId="77777777" w:rsidTr="007C530A">
        <w:trPr>
          <w:trHeight w:val="3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400853" w14:textId="1DBA1350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8C483E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BC6888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032CD4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DAC mod differentiated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DBB1C9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2N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402DA8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24645E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2B37EC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0D4767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791F32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AEA6C4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7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4092BB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FOLFIRINOX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49EE91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OLFIRINOX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521A53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C8C057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9</w:t>
            </w:r>
          </w:p>
        </w:tc>
      </w:tr>
      <w:tr w:rsidR="00E3669A" w:rsidRPr="008C3904" w14:paraId="4693A080" w14:textId="77777777" w:rsidTr="007C530A">
        <w:trPr>
          <w:trHeight w:val="3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B0AAF5" w14:textId="599A11BC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9B8353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09C678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0FAFBA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DAC poorly differentiated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D54D03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2N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F828C8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415F70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F74347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DCAA5F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80E577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EFCFBD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1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014067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1098D9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OLFIRINOX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C476C0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0C8D40" w14:textId="3F49F208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2C5D4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</w:tr>
      <w:tr w:rsidR="00E3669A" w:rsidRPr="008C3904" w14:paraId="7EAFDF34" w14:textId="77777777" w:rsidTr="007C530A">
        <w:trPr>
          <w:trHeight w:val="3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811695" w14:textId="6BBF22CE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4C21ED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BE6C19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45BD3E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DAC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79DC45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3N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0440B9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33C422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F83EC5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8CCD0D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A3627C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060510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FD24BC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7705C1" w14:textId="0AA59C4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m</w:t>
            </w:r>
            <w:r w:rsidR="00E3669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itabine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/</w:t>
            </w:r>
            <w:r w:rsidR="00E3669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raxan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24A58F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F06719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</w:tr>
      <w:tr w:rsidR="00E3669A" w:rsidRPr="008C3904" w14:paraId="1F24D492" w14:textId="77777777" w:rsidTr="007C530A">
        <w:trPr>
          <w:trHeight w:val="3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12C5C7" w14:textId="44EF74CC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3A45AD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8FC448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69CE1C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DAC poorly differentiated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14B461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3N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58CD85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D150D1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16322D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8FB06E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703BC3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B16C7A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9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9B467B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EBC570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020A9E" w14:textId="336E6AC4" w:rsidR="007C530A" w:rsidRPr="008C3904" w:rsidRDefault="00EC122D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5E1A53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</w:tr>
      <w:tr w:rsidR="00E3669A" w:rsidRPr="008C3904" w14:paraId="4B3E5FC8" w14:textId="77777777" w:rsidTr="007C530A">
        <w:trPr>
          <w:trHeight w:val="3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FBA699" w14:textId="1DBA56BC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33394F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2A83F6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153C60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mpullary adenocarcinoma mod differentiated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B9F7B5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1N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60A383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6D9A61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C84126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781457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B116AA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BF2F0E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7D07E0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A3E368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57EE1D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56A680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6</w:t>
            </w:r>
          </w:p>
        </w:tc>
      </w:tr>
      <w:tr w:rsidR="00E3669A" w:rsidRPr="008C3904" w14:paraId="58813053" w14:textId="77777777" w:rsidTr="007C530A">
        <w:trPr>
          <w:trHeight w:val="3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ED48FC" w14:textId="4F93CF9D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15B068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1D5CD9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7FCD39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mpullary adenocarcinoma mod differentiated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F0B5C3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1bN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79BA33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E937DA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1093AA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FDC90E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17184C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0BD8FB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8FBF98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B5FCB7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apecitabi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ACE8CD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6BBEBC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5</w:t>
            </w:r>
          </w:p>
        </w:tc>
      </w:tr>
      <w:tr w:rsidR="00E3669A" w:rsidRPr="008C3904" w14:paraId="7B29CE61" w14:textId="77777777" w:rsidTr="007C530A">
        <w:trPr>
          <w:trHeight w:val="3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27CDEB" w14:textId="71FF180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13B48B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022238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E7A380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tra-ampullary adenocarcinom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782138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3N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9F3245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583B23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E17EC9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C9D364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BF6C28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A529A6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3BAD75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7A2769" w14:textId="60754A5B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mcitabine/ Capecitabi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46D30B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1B160E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5</w:t>
            </w:r>
          </w:p>
        </w:tc>
      </w:tr>
      <w:tr w:rsidR="00E3669A" w:rsidRPr="008C3904" w14:paraId="7B9ABA60" w14:textId="77777777" w:rsidTr="007C530A">
        <w:trPr>
          <w:trHeight w:val="320"/>
        </w:trPr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DDF6164" w14:textId="73A23E32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DA8006F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1258AA0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843EFF8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Bile duct </w:t>
            </w:r>
            <w:proofErr w:type="spellStart"/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denosquamous</w:t>
            </w:r>
            <w:proofErr w:type="spellEnd"/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carcinoma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159E0C0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3N0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00FEF8E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E65F133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7E330D4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1D5263C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4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92890E2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44AF3B7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8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A745D25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D26079D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6FF1490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2C49BD2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</w:tr>
      <w:tr w:rsidR="00E3669A" w:rsidRPr="008C3904" w14:paraId="40B368D0" w14:textId="77777777" w:rsidTr="007C530A">
        <w:trPr>
          <w:trHeight w:val="320"/>
        </w:trPr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9ECF513" w14:textId="7EF6294B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282D204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FBF9D86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5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50AEEC1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ile duct adenocarcinoma mod differentiated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F762A1E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3N1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33AB017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D82517A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B7C772E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0F512F3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4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4E4DC0F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ADACE97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6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73457F7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E1F61CA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4F77207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3DE42BF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3</w:t>
            </w:r>
          </w:p>
        </w:tc>
      </w:tr>
      <w:tr w:rsidR="00E3669A" w:rsidRPr="008C3904" w14:paraId="118BE807" w14:textId="77777777" w:rsidTr="007C530A">
        <w:trPr>
          <w:trHeight w:val="320"/>
        </w:trPr>
        <w:tc>
          <w:tcPr>
            <w:tcW w:w="113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C8BBB8" w14:textId="77ECD6C0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D6589C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55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123F8D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179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1CC6C3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PMN low grade</w:t>
            </w: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01E5B4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57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D61372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50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B4AE51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903237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E34B30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49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C836CB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0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EAF917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62BE0C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21B246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C0C7B9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BAE911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</w:t>
            </w:r>
          </w:p>
        </w:tc>
      </w:tr>
      <w:tr w:rsidR="00E3669A" w:rsidRPr="008C3904" w14:paraId="15AD90F8" w14:textId="77777777" w:rsidTr="007C530A">
        <w:trPr>
          <w:trHeight w:val="3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510685" w14:textId="3AEF67E1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73FC14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9A43FC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2F07A4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PM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450A66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ACD395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3DBD84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9C483E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8C63D1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DE14FA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D7A2AC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8870E1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5F641E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90C0D2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41FDAD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40</w:t>
            </w:r>
          </w:p>
        </w:tc>
      </w:tr>
      <w:tr w:rsidR="00E3669A" w:rsidRPr="008C3904" w14:paraId="5135B13C" w14:textId="77777777" w:rsidTr="007C530A">
        <w:trPr>
          <w:trHeight w:val="3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9F39A3" w14:textId="5DC802DA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72EDE4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1D2F33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A89C9C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PMN low grad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8CC16D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E52147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3A80D9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6DFFCB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FAC4FF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643198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CF6E96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D22637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10EEE2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A94B4F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BB1588" w14:textId="77777777" w:rsidR="007C530A" w:rsidRPr="008C3904" w:rsidRDefault="007C530A" w:rsidP="007C530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4</w:t>
            </w:r>
          </w:p>
        </w:tc>
      </w:tr>
      <w:tr w:rsidR="00E3669A" w:rsidRPr="008C3904" w14:paraId="2D7F5625" w14:textId="77777777" w:rsidTr="00E3669A">
        <w:trPr>
          <w:trHeight w:val="3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DD38CB" w14:textId="66B58BCF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D8901A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1CEC72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A79154" w14:textId="24BFF879" w:rsidR="007C530A" w:rsidRPr="008C3904" w:rsidRDefault="00E3669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PNET </w:t>
            </w:r>
            <w:r w:rsidR="007C530A"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rade 1 - mod differentiated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7F1B07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1N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3CE1BE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ACF5CA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5E0FF7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973872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5D2C5B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7B68B6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6CFD29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38EF13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389C4D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D0D4C4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4</w:t>
            </w:r>
          </w:p>
        </w:tc>
      </w:tr>
      <w:tr w:rsidR="00E3669A" w:rsidRPr="008C3904" w14:paraId="28B13CB1" w14:textId="77777777" w:rsidTr="00E3669A">
        <w:trPr>
          <w:trHeight w:val="3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18A0E3" w14:textId="74F162F9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E0D6F8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A3ABE8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06A584" w14:textId="5A01750F" w:rsidR="007C530A" w:rsidRPr="008C3904" w:rsidRDefault="00E3669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NET G</w:t>
            </w:r>
            <w:r w:rsidR="007C530A"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ade 1 - well differentiated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08A8AB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2N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3BA1A8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B57555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632CC5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B97B2C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B73FB2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135B0A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98847F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1FCB57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C87BDC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4463B1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05</w:t>
            </w:r>
          </w:p>
        </w:tc>
      </w:tr>
      <w:tr w:rsidR="00E3669A" w:rsidRPr="008C3904" w14:paraId="30EE9EA0" w14:textId="77777777" w:rsidTr="00E3669A">
        <w:trPr>
          <w:trHeight w:val="3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722AE8" w14:textId="259F8AD8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E4C4E2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61F5F2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250CFF" w14:textId="04FE200D" w:rsidR="007C530A" w:rsidRPr="008C3904" w:rsidRDefault="00E3669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PNET </w:t>
            </w:r>
            <w:r w:rsidR="007C530A"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rade 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70626F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2N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7D2753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5A5D50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BAAECF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D138DB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7EF490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790B55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B49F9B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5BF473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BD8BE9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AD42F6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3</w:t>
            </w:r>
          </w:p>
        </w:tc>
      </w:tr>
      <w:tr w:rsidR="00E3669A" w:rsidRPr="008C3904" w14:paraId="64EB013D" w14:textId="77777777" w:rsidTr="00E3669A">
        <w:trPr>
          <w:trHeight w:val="3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483000" w14:textId="7C9405C1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663B9A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09675A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CEAA74" w14:textId="4A72C306" w:rsidR="007C530A" w:rsidRPr="008C3904" w:rsidRDefault="00E3669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IST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6E1E46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8C401D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848CD2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1B50E6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FB3DA7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790F0E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434854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3A99DA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2D2A24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B6A123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509183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4</w:t>
            </w:r>
          </w:p>
        </w:tc>
      </w:tr>
      <w:tr w:rsidR="00E3669A" w:rsidRPr="008C3904" w14:paraId="0C79DB87" w14:textId="77777777" w:rsidTr="00E3669A">
        <w:trPr>
          <w:trHeight w:val="320"/>
        </w:trPr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69B7946" w14:textId="69FEF7FD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5882C6D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41D1BB4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BBC9485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seudopapillary neoplasm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C9A7AC5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2N0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D64CA35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EAE29A6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A808956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021A5BF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4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5E073BF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EC51452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9A94E87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F36687C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55335E9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44815D1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39</w:t>
            </w:r>
          </w:p>
        </w:tc>
      </w:tr>
      <w:tr w:rsidR="00E3669A" w:rsidRPr="008C3904" w14:paraId="5F73A7C7" w14:textId="77777777" w:rsidTr="00E3669A">
        <w:trPr>
          <w:trHeight w:val="320"/>
        </w:trPr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9E79366" w14:textId="0F454543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0E833B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BCD1360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9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56D1268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rous cystadenoma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67F308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E325D1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F2E8755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70AC1DD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2BC0A09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D9D16F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448B2F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59C474A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767CB16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3E6BF5F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64851B7" w14:textId="77777777" w:rsidR="007C530A" w:rsidRPr="008C3904" w:rsidRDefault="007C530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1</w:t>
            </w:r>
          </w:p>
        </w:tc>
      </w:tr>
    </w:tbl>
    <w:p w14:paraId="6CC431C5" w14:textId="77777777" w:rsidR="008C3904" w:rsidRDefault="008C3904" w:rsidP="0038748F">
      <w:pPr>
        <w:spacing w:after="100" w:afterAutospacing="1" w:line="480" w:lineRule="auto"/>
        <w:jc w:val="both"/>
        <w:rPr>
          <w:rFonts w:eastAsia="Times New Roman" w:cstheme="minorHAnsi"/>
          <w:lang w:eastAsia="en-AU"/>
        </w:rPr>
      </w:pPr>
    </w:p>
    <w:p w14:paraId="11ABD8A2" w14:textId="59161415" w:rsidR="007C530A" w:rsidRDefault="007C530A" w:rsidP="007C530A">
      <w:pPr>
        <w:spacing w:after="100" w:afterAutospacing="1" w:line="480" w:lineRule="auto"/>
        <w:jc w:val="both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 xml:space="preserve">Supp Table 2. CTC enumeration of study participants </w:t>
      </w:r>
    </w:p>
    <w:tbl>
      <w:tblPr>
        <w:tblW w:w="12333" w:type="dxa"/>
        <w:tblLook w:val="04A0" w:firstRow="1" w:lastRow="0" w:firstColumn="1" w:lastColumn="0" w:noHBand="0" w:noVBand="1"/>
      </w:tblPr>
      <w:tblGrid>
        <w:gridCol w:w="1300"/>
        <w:gridCol w:w="1520"/>
        <w:gridCol w:w="1300"/>
        <w:gridCol w:w="1409"/>
        <w:gridCol w:w="1191"/>
        <w:gridCol w:w="368"/>
        <w:gridCol w:w="1417"/>
        <w:gridCol w:w="1134"/>
        <w:gridCol w:w="1418"/>
        <w:gridCol w:w="1276"/>
      </w:tblGrid>
      <w:tr w:rsidR="00E3669A" w:rsidRPr="007C530A" w14:paraId="0D614FA7" w14:textId="77777777" w:rsidTr="00E3669A">
        <w:trPr>
          <w:trHeight w:val="321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50E7FB08" w14:textId="77777777" w:rsidR="00E3669A" w:rsidRDefault="00E3669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4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CA7E036" w14:textId="00DF28CF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ipheral Venous</w:t>
            </w:r>
          </w:p>
        </w:tc>
        <w:tc>
          <w:tcPr>
            <w:tcW w:w="36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752BACA" w14:textId="77777777" w:rsid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24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C5FAC49" w14:textId="657033C3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rtal Venous</w:t>
            </w:r>
          </w:p>
        </w:tc>
      </w:tr>
      <w:tr w:rsidR="00E3669A" w:rsidRPr="007C530A" w14:paraId="045D6984" w14:textId="3F05E7D9" w:rsidTr="00E3669A">
        <w:trPr>
          <w:trHeight w:val="621"/>
        </w:trPr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DC44B20" w14:textId="77777777" w:rsidR="00E3669A" w:rsidRDefault="00E3669A" w:rsidP="00E3669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7D03D9A5" w14:textId="6E830D4C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tudy 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D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DB3A3E" w14:textId="0BDA303F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lood (mL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563B28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lides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28572F" w14:textId="3B9DF406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T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slides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5861E41" w14:textId="096A6B70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3669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TCs in 7.5 mL</w:t>
            </w:r>
          </w:p>
        </w:tc>
        <w:tc>
          <w:tcPr>
            <w:tcW w:w="368" w:type="dxa"/>
            <w:tcBorders>
              <w:left w:val="nil"/>
              <w:right w:val="nil"/>
            </w:tcBorders>
            <w:shd w:val="clear" w:color="000000" w:fill="FFFFFF"/>
          </w:tcPr>
          <w:p w14:paraId="5A0444DA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100065" w14:textId="6BD4B3D8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lood (m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EBF33F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lid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DF661E" w14:textId="71DD23AD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TC (slide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E8356E2" w14:textId="52A8552B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3669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TCs in 7.5 mL</w:t>
            </w:r>
          </w:p>
        </w:tc>
      </w:tr>
      <w:tr w:rsidR="00E3669A" w:rsidRPr="007C530A" w14:paraId="78FECB65" w14:textId="672A9880" w:rsidTr="00E3669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D998E3" w14:textId="34A2146C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40E3A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27CCB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A5AA8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74AD2AC" w14:textId="131C369A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68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4D3610AE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44D96" w14:textId="70D241E0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15713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636BE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99DF9D" w14:textId="762050B2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3669A" w:rsidRPr="007C530A" w14:paraId="4C90CAE1" w14:textId="12485343" w:rsidTr="00E3669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84620F" w14:textId="48F637CB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F0210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EF288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B39A0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3BC5C99" w14:textId="3C67687E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6F58B4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5D099" w14:textId="2E2AC90A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064FC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EE480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C8092D" w14:textId="50C4C149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E3669A" w:rsidRPr="007C530A" w14:paraId="089D7864" w14:textId="016FE1E0" w:rsidTr="00E3669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A5AC40" w14:textId="28C7484E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067A9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5820E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B2DC0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4E1E35" w14:textId="66208C9A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1E354D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F58C1" w14:textId="5CAAC396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CB676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0983F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4A98740" w14:textId="2737FAB1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3669A" w:rsidRPr="007C530A" w14:paraId="27A75FE4" w14:textId="71B29DBF" w:rsidTr="00E3669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1C1366" w14:textId="002D9ED9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46E01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CDD40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0C5A1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CD71BEA" w14:textId="09BEE031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825713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E5718" w14:textId="07EF7C5B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01546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D0B4E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3E85753" w14:textId="299924BB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E3669A" w:rsidRPr="007C530A" w14:paraId="21F8EDB3" w14:textId="6A30FAFC" w:rsidTr="00E3669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CFA1F9" w14:textId="71339B62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A9074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471C2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CDB1F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7179FA" w14:textId="7AAB6F05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14C62B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B6888" w14:textId="6853273A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62079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8671E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9476C6" w14:textId="7322D7E6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3669A" w:rsidRPr="007C530A" w14:paraId="4DDC2FDC" w14:textId="144DBB87" w:rsidTr="00E3669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A4207B" w14:textId="63DCF36A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647EA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191BC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095D8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1176280" w14:textId="1DCF0E00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EB2817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34F1A" w14:textId="0D034142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E9401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0B212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5BA56D" w14:textId="1AC174B7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E3669A" w:rsidRPr="007C530A" w14:paraId="7B29DC8C" w14:textId="35C3A37C" w:rsidTr="00E3669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E6DD99" w14:textId="2E73187A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1DF8D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9D1DB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489CA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 (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A057F0" w14:textId="2B58E128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641FFE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ADA47" w14:textId="686DCD26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4CE0D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1B718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65789C" w14:textId="0AA74203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</w:tr>
      <w:tr w:rsidR="00E3669A" w:rsidRPr="007C530A" w14:paraId="6D329881" w14:textId="61EE5200" w:rsidTr="00E3669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2492A9" w14:textId="107EDA8A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3C00C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B593D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B3A92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A768F6" w14:textId="0BC27621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49FD85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4DF85" w14:textId="372C3069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FB87F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5CF69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2122B6" w14:textId="4D9C230A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  <w:tr w:rsidR="00E3669A" w:rsidRPr="007C530A" w14:paraId="4DA1FD0E" w14:textId="5BC78000" w:rsidTr="00E3669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4828C9" w14:textId="6D9287EB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4C78D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83534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DE296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C20189F" w14:textId="3E3A851D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4D8E18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09C4A" w14:textId="728F94D4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8A7BC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7C3DE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9C7345" w14:textId="79F90814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3669A" w:rsidRPr="007C530A" w14:paraId="2D3259A3" w14:textId="322B4804" w:rsidTr="00E3669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304269" w14:textId="29752D85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65BF9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35385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7FD17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9F5027" w14:textId="66117B0E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AC84BC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0CAF1" w14:textId="7F50D29B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66D19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420FE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7CEB386" w14:textId="61B7D21D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3669A" w:rsidRPr="007C530A" w14:paraId="1B4D151E" w14:textId="7EA9187C" w:rsidTr="00E3669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178D55" w14:textId="0F60176B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7C763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8E2FB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86BA3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 (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3631BE" w14:textId="47AAB9E7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AD8C67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97124" w14:textId="276D06E0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66B8A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8518A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A90350" w14:textId="64047D1F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E3669A" w:rsidRPr="007C530A" w14:paraId="013AC27E" w14:textId="542704A8" w:rsidTr="00E3669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030155" w14:textId="746F1E03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32C7A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DF374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16648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152DFA" w14:textId="7BAAA962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3FB8C1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446E6" w14:textId="48F01AC4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0C4B6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76E2F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304B9F" w14:textId="1B40FF42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E3669A" w:rsidRPr="007C530A" w14:paraId="50E49D95" w14:textId="793C3165" w:rsidTr="00E3669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F14F29" w14:textId="65DF577E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4583F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A3B89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AB7A9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 (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4A3916" w14:textId="5D3105F7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A3A980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1C5C5" w14:textId="2D9F9F01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CDB20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F3C2F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208294" w14:textId="278D3728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</w:tr>
      <w:tr w:rsidR="00E3669A" w:rsidRPr="007C530A" w14:paraId="706350DD" w14:textId="524D25A4" w:rsidTr="00E3669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7A5C72" w14:textId="442C6719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F7ED0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0ABEF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0B669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B92804" w14:textId="3CBECE31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FA5434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B1774" w14:textId="24AA7FEC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F8ED0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69AF3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985B45" w14:textId="6F89CB80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</w:tr>
      <w:tr w:rsidR="00E3669A" w:rsidRPr="007C530A" w14:paraId="5B0F63F8" w14:textId="376CB683" w:rsidTr="00E3669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803488" w14:textId="767BFA41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1DB79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D7272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C4FD1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 (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9A72A1" w14:textId="7EF8F222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900897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27FAF" w14:textId="0D7D3612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94853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85346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FFD11E" w14:textId="1450E2C4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</w:tr>
      <w:tr w:rsidR="00E3669A" w:rsidRPr="007C530A" w14:paraId="62F22508" w14:textId="5957DD75" w:rsidTr="00E3669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E3E8FF" w14:textId="0D3C7718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9EABA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EA049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7EBA1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 (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548741" w14:textId="2F6DF55E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A1E359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28353" w14:textId="0BA6373D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4E2B6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A6D5B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5DE39A8" w14:textId="7E183704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E3669A" w:rsidRPr="007C530A" w14:paraId="1539AE2C" w14:textId="62CEB2DC" w:rsidTr="00E3669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F23847" w14:textId="63B18159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C1A60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CA220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489E1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647DB8" w14:textId="286AEA19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588379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BFB1C" w14:textId="179B8C0D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D3D1C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E3024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8E67DD" w14:textId="02038F0A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</w:tr>
      <w:tr w:rsidR="00E3669A" w:rsidRPr="007C530A" w14:paraId="6BE748AA" w14:textId="434F3C19" w:rsidTr="00E3669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C589F6" w14:textId="2BBC24ED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73F7A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B1C29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43FDD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 (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357EEC" w14:textId="28A3777B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9EEE5C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B8BA6" w14:textId="6FB8A500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94A75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A143D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604E71F" w14:textId="5D932C67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</w:tr>
      <w:tr w:rsidR="00E3669A" w:rsidRPr="007C530A" w14:paraId="45B351FC" w14:textId="0412BA5B" w:rsidTr="00E3669A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92C19B7" w14:textId="6BE159A8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C2F37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C4785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07A6E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 (3)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1D26734B" w14:textId="222B7E94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36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70E7ABA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01F5D" w14:textId="012AEE8E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FF877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BEA96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 (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1BD80B8A" w14:textId="721B46FB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</w:tr>
      <w:tr w:rsidR="00E3669A" w:rsidRPr="007C530A" w14:paraId="62D30A7F" w14:textId="2B2E8268" w:rsidTr="00E3669A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1746E03" w14:textId="3F397FC3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718F5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52780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931B1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 (3)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13E28243" w14:textId="79A3C5E2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36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60F89CC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0FD96" w14:textId="318713CE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D4FEA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F977A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 (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007D8367" w14:textId="1B7EFAAE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</w:tr>
      <w:tr w:rsidR="00E3669A" w:rsidRPr="007C530A" w14:paraId="0B6C4DB1" w14:textId="63E1FEF0" w:rsidTr="00E3669A">
        <w:trPr>
          <w:trHeight w:val="320"/>
        </w:trPr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3551CFC" w14:textId="1BE72DBD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1379B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EF97D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0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63BDA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2)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7321FE5" w14:textId="1AEB724E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68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BBDDCA1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C8C9E" w14:textId="3D262748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B3EF9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BAB6E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 (2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ADB840" w14:textId="7163A379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E3669A" w:rsidRPr="007C530A" w14:paraId="5370DBD9" w14:textId="053B9163" w:rsidTr="00E3669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39BF60" w14:textId="0ED27398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6AFE8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721C2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6FE72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6C38A7" w14:textId="558CCFE9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FE9E30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50F82" w14:textId="3DC606C6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0D540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1EF29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BBA0AE" w14:textId="168356FD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3669A" w:rsidRPr="007C530A" w14:paraId="3465DE74" w14:textId="4EB6A530" w:rsidTr="00E3669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CE2981" w14:textId="3AA95015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6DCB8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E7FA6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3C012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9D406D" w14:textId="1610F29E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4C030B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4025A" w14:textId="7307837B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AE6BA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2319B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C96050" w14:textId="47ACEF51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3669A" w:rsidRPr="007C530A" w14:paraId="35C52A1F" w14:textId="2D4AE9AC" w:rsidTr="00E3669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F592EA" w14:textId="0C720282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E7DA5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70A0B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91F70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B683F51" w14:textId="23384A21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C9EB22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7DF66" w14:textId="391D6C20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20E4B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B1C9A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EA0E1C" w14:textId="5065D43C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3669A" w:rsidRPr="007C530A" w14:paraId="333A6376" w14:textId="643F464B" w:rsidTr="00E3669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BDAA9C" w14:textId="0CD6F6A4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C5CDB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310BA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5A13C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95F70F8" w14:textId="41808657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824281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E7E8B" w14:textId="354E4A39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99322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E43C4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7C9054D" w14:textId="6D8BEB85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3669A" w:rsidRPr="007C530A" w14:paraId="4B19F32D" w14:textId="30DABD85" w:rsidTr="00E3669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C7006A" w14:textId="2DC0BB02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4A791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D3B2C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3C421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E76A63" w14:textId="7AAE93D7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CCF6B4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06D6B" w14:textId="7B3E0183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27A0F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189A2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3FE13D" w14:textId="2BD73279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3669A" w:rsidRPr="007C530A" w14:paraId="03AF10EB" w14:textId="30EA1215" w:rsidTr="00E3669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AFC4B4" w14:textId="55D315DD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F062A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C648D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A799F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AA5A39" w14:textId="166A8FF3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A7ACF1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94233" w14:textId="162111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DA3F9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874A0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31C3AA" w14:textId="79B807AC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3669A" w:rsidRPr="007C530A" w14:paraId="2290EA77" w14:textId="736AA2D1" w:rsidTr="00E3669A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CB0F2D0" w14:textId="1DFAACD5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75666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A5EF2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9463A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3)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2940979C" w14:textId="112125E3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48573C8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2E2CC" w14:textId="74A2618E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3AD0F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30984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034E9992" w14:textId="240B48C6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3669A" w:rsidRPr="007C530A" w14:paraId="2AF2C819" w14:textId="43299111" w:rsidTr="00E3669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9F199C7" w14:textId="34C53049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ECE5E7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3CAF81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25A083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2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428537D" w14:textId="3FB72951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1F90C4C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EE49A4" w14:textId="5EB78869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8BDA4B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422E30" w14:textId="77777777" w:rsidR="00E3669A" w:rsidRPr="007C530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(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061B278" w14:textId="5FF38DFF" w:rsidR="00E3669A" w:rsidRPr="00E3669A" w:rsidRDefault="00E3669A" w:rsidP="00E366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C530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</w:tbl>
    <w:p w14:paraId="7A91693B" w14:textId="77777777" w:rsidR="007C530A" w:rsidRDefault="007C530A" w:rsidP="007C530A">
      <w:pPr>
        <w:spacing w:after="100" w:afterAutospacing="1" w:line="480" w:lineRule="auto"/>
        <w:jc w:val="both"/>
        <w:rPr>
          <w:rFonts w:eastAsia="Times New Roman" w:cstheme="minorHAnsi"/>
          <w:lang w:eastAsia="en-AU"/>
        </w:rPr>
        <w:sectPr w:rsidR="007C530A" w:rsidSect="007C530A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BCDCFDB" w14:textId="77777777" w:rsidR="007C530A" w:rsidRPr="006D3041" w:rsidRDefault="007C530A" w:rsidP="0038748F">
      <w:pPr>
        <w:spacing w:after="100" w:afterAutospacing="1" w:line="480" w:lineRule="auto"/>
        <w:jc w:val="both"/>
        <w:rPr>
          <w:rFonts w:eastAsia="Times New Roman" w:cstheme="minorHAnsi"/>
          <w:lang w:eastAsia="en-AU"/>
        </w:rPr>
      </w:pPr>
    </w:p>
    <w:p w14:paraId="374D2A87" w14:textId="05D247E0" w:rsidR="0038748F" w:rsidRDefault="0038748F" w:rsidP="008C3904">
      <w:pPr>
        <w:spacing w:line="480" w:lineRule="auto"/>
      </w:pPr>
      <w:r>
        <w:t xml:space="preserve">Supp Table </w:t>
      </w:r>
      <w:r w:rsidR="007C530A">
        <w:t>3</w:t>
      </w:r>
      <w:r>
        <w:t xml:space="preserve">. Mean fluorescent intensity </w:t>
      </w:r>
      <w:r w:rsidR="00E3669A">
        <w:t xml:space="preserve">(MFI) </w:t>
      </w:r>
      <w:r>
        <w:t xml:space="preserve">value of identified circulating </w:t>
      </w:r>
      <w:proofErr w:type="spellStart"/>
      <w:r>
        <w:t>tumor</w:t>
      </w:r>
      <w:proofErr w:type="spellEnd"/>
      <w:r>
        <w:t xml:space="preserve"> cells from </w:t>
      </w:r>
      <w:r w:rsidR="00E3669A">
        <w:t>p</w:t>
      </w:r>
      <w:r>
        <w:t>eripheral (Peri) and portal venous (PV) blood sample. Bolded are high expression (MFI &gt;15)</w:t>
      </w: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38748F" w:rsidRPr="0038748F" w14:paraId="732FF984" w14:textId="77777777" w:rsidTr="003874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B9478" w14:textId="465E46EE" w:rsidR="0038748F" w:rsidRPr="0038748F" w:rsidRDefault="0038748F" w:rsidP="0038748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tudy 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B8A73" w14:textId="5A52D98C" w:rsidR="0038748F" w:rsidRPr="0038748F" w:rsidRDefault="0038748F" w:rsidP="0038748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amplin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53DE5" w14:textId="77777777" w:rsidR="0038748F" w:rsidRPr="0038748F" w:rsidRDefault="0038748F" w:rsidP="0038748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44A37" w14:textId="77777777" w:rsidR="0038748F" w:rsidRPr="0038748F" w:rsidRDefault="0038748F" w:rsidP="0038748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pCAM</w:t>
            </w:r>
            <w:proofErr w:type="spellEnd"/>
          </w:p>
        </w:tc>
      </w:tr>
      <w:tr w:rsidR="0038748F" w:rsidRPr="0038748F" w14:paraId="1C440D23" w14:textId="77777777" w:rsidTr="003874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3F7B" w14:textId="053D04A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1531" w14:textId="77777777" w:rsidR="0038748F" w:rsidRPr="0038748F" w:rsidRDefault="0038748F" w:rsidP="0038748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V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63AB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44.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68CB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5</w:t>
            </w:r>
          </w:p>
        </w:tc>
      </w:tr>
      <w:tr w:rsidR="0038748F" w:rsidRPr="0038748F" w14:paraId="71400B3E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C5F0" w14:textId="023AC6E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7A4E" w14:textId="77777777" w:rsidR="0038748F" w:rsidRPr="0038748F" w:rsidRDefault="0038748F" w:rsidP="0038748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93D0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8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8954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9</w:t>
            </w:r>
          </w:p>
        </w:tc>
      </w:tr>
      <w:tr w:rsidR="0038748F" w:rsidRPr="0038748F" w14:paraId="6F2B5753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3E69" w14:textId="30EEEDEC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29C6" w14:textId="77777777" w:rsidR="0038748F" w:rsidRPr="0038748F" w:rsidRDefault="0038748F" w:rsidP="0038748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AD9E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4CD5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11.8</w:t>
            </w:r>
          </w:p>
        </w:tc>
      </w:tr>
      <w:tr w:rsidR="0038748F" w:rsidRPr="0038748F" w14:paraId="74BE429A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0416" w14:textId="5FCA4E1E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A046" w14:textId="77777777" w:rsidR="0038748F" w:rsidRPr="0038748F" w:rsidRDefault="0038748F" w:rsidP="0038748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0894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0018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1</w:t>
            </w:r>
          </w:p>
        </w:tc>
      </w:tr>
      <w:tr w:rsidR="0038748F" w:rsidRPr="0038748F" w14:paraId="13EB055C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FC64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5821" w14:textId="77777777" w:rsidR="0038748F" w:rsidRPr="0038748F" w:rsidRDefault="0038748F" w:rsidP="003874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F248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9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C344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0.9</w:t>
            </w:r>
          </w:p>
        </w:tc>
      </w:tr>
      <w:tr w:rsidR="0038748F" w:rsidRPr="0038748F" w14:paraId="7F600B8E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656D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D99E" w14:textId="77777777" w:rsidR="0038748F" w:rsidRPr="0038748F" w:rsidRDefault="0038748F" w:rsidP="003874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D0C3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9B57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2.2</w:t>
            </w:r>
          </w:p>
        </w:tc>
      </w:tr>
      <w:tr w:rsidR="0038748F" w:rsidRPr="0038748F" w14:paraId="51FDDC95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3435" w14:textId="13788748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A534" w14:textId="77777777" w:rsidR="0038748F" w:rsidRPr="0038748F" w:rsidRDefault="0038748F" w:rsidP="0038748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2527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8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0C4D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7</w:t>
            </w:r>
          </w:p>
        </w:tc>
      </w:tr>
      <w:tr w:rsidR="0038748F" w:rsidRPr="0038748F" w14:paraId="5FA6DED0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2E94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8D34" w14:textId="77777777" w:rsidR="0038748F" w:rsidRPr="0038748F" w:rsidRDefault="0038748F" w:rsidP="003874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A534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A4B7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2</w:t>
            </w:r>
          </w:p>
        </w:tc>
      </w:tr>
      <w:tr w:rsidR="0038748F" w:rsidRPr="0038748F" w14:paraId="31F80386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C5B4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52B2" w14:textId="77777777" w:rsidR="0038748F" w:rsidRPr="0038748F" w:rsidRDefault="0038748F" w:rsidP="003874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03C9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0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F94F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1</w:t>
            </w:r>
          </w:p>
        </w:tc>
      </w:tr>
      <w:tr w:rsidR="0038748F" w:rsidRPr="0038748F" w14:paraId="5D740C99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EB86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1DDD" w14:textId="77777777" w:rsidR="0038748F" w:rsidRPr="0038748F" w:rsidRDefault="0038748F" w:rsidP="003874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88D6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7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663E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0.9</w:t>
            </w:r>
          </w:p>
        </w:tc>
      </w:tr>
      <w:tr w:rsidR="0038748F" w:rsidRPr="0038748F" w14:paraId="2A8E357C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2CA3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4800" w14:textId="77777777" w:rsidR="0038748F" w:rsidRPr="0038748F" w:rsidRDefault="0038748F" w:rsidP="003874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D5A6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7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2843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7</w:t>
            </w:r>
          </w:p>
        </w:tc>
      </w:tr>
      <w:tr w:rsidR="0038748F" w:rsidRPr="0038748F" w14:paraId="6E5B07FB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90CB" w14:textId="5C2F8AFC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7ECF" w14:textId="77777777" w:rsidR="0038748F" w:rsidRPr="0038748F" w:rsidRDefault="0038748F" w:rsidP="0038748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FEE3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8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19E4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9.3</w:t>
            </w:r>
          </w:p>
        </w:tc>
      </w:tr>
      <w:tr w:rsidR="0038748F" w:rsidRPr="0038748F" w14:paraId="1A49557F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2551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54F1" w14:textId="77777777" w:rsidR="0038748F" w:rsidRPr="0038748F" w:rsidRDefault="0038748F" w:rsidP="003874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8538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8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9E66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2</w:t>
            </w:r>
          </w:p>
        </w:tc>
      </w:tr>
      <w:tr w:rsidR="0038748F" w:rsidRPr="0038748F" w14:paraId="45998CA7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A396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58AE" w14:textId="77777777" w:rsidR="0038748F" w:rsidRPr="0038748F" w:rsidRDefault="0038748F" w:rsidP="003874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1585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3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9330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8</w:t>
            </w:r>
          </w:p>
        </w:tc>
      </w:tr>
      <w:tr w:rsidR="0038748F" w:rsidRPr="0038748F" w14:paraId="5414178C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B1F2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4B23" w14:textId="77777777" w:rsidR="0038748F" w:rsidRPr="0038748F" w:rsidRDefault="0038748F" w:rsidP="003874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4D8C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E3CE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1</w:t>
            </w:r>
          </w:p>
        </w:tc>
      </w:tr>
      <w:tr w:rsidR="0038748F" w:rsidRPr="0038748F" w14:paraId="194F99E9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3B2A" w14:textId="49F3D63B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83E9" w14:textId="77777777" w:rsidR="0038748F" w:rsidRPr="0038748F" w:rsidRDefault="0038748F" w:rsidP="0038748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F11F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FC4B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64.9</w:t>
            </w:r>
          </w:p>
        </w:tc>
      </w:tr>
      <w:tr w:rsidR="0038748F" w:rsidRPr="0038748F" w14:paraId="5A4F03ED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348C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9B7A" w14:textId="77777777" w:rsidR="0038748F" w:rsidRPr="0038748F" w:rsidRDefault="0038748F" w:rsidP="0038748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670E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8005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60.7</w:t>
            </w:r>
          </w:p>
        </w:tc>
      </w:tr>
      <w:tr w:rsidR="0038748F" w:rsidRPr="0038748F" w14:paraId="092B5CDD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7936" w14:textId="300BB44D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C57D" w14:textId="77777777" w:rsidR="0038748F" w:rsidRPr="0038748F" w:rsidRDefault="0038748F" w:rsidP="0038748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DFD8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62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4AAC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890.6</w:t>
            </w:r>
          </w:p>
        </w:tc>
      </w:tr>
      <w:tr w:rsidR="0038748F" w:rsidRPr="0038748F" w14:paraId="5F8DE51F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3C7C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55B6" w14:textId="77777777" w:rsidR="0038748F" w:rsidRPr="0038748F" w:rsidRDefault="0038748F" w:rsidP="003874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74F6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84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E2A1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6.5</w:t>
            </w:r>
          </w:p>
        </w:tc>
      </w:tr>
      <w:tr w:rsidR="0038748F" w:rsidRPr="0038748F" w14:paraId="0BCA6325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BDA9" w14:textId="5165629B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EFB6" w14:textId="77777777" w:rsidR="0038748F" w:rsidRPr="0038748F" w:rsidRDefault="0038748F" w:rsidP="0038748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B0D0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0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CFB7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9</w:t>
            </w:r>
          </w:p>
        </w:tc>
      </w:tr>
      <w:tr w:rsidR="0038748F" w:rsidRPr="0038748F" w14:paraId="6813A3BC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36BD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E89F" w14:textId="77777777" w:rsidR="0038748F" w:rsidRPr="0038748F" w:rsidRDefault="0038748F" w:rsidP="003874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334B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0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8B80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4</w:t>
            </w:r>
          </w:p>
        </w:tc>
      </w:tr>
      <w:tr w:rsidR="0038748F" w:rsidRPr="0038748F" w14:paraId="0F9D6A49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5543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CFBE" w14:textId="77777777" w:rsidR="0038748F" w:rsidRPr="0038748F" w:rsidRDefault="0038748F" w:rsidP="003874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A694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3216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32.9</w:t>
            </w:r>
          </w:p>
        </w:tc>
      </w:tr>
      <w:tr w:rsidR="0038748F" w:rsidRPr="0038748F" w14:paraId="42F516D9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3967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F7D1" w14:textId="77777777" w:rsidR="0038748F" w:rsidRPr="0038748F" w:rsidRDefault="0038748F" w:rsidP="003874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5619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9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D173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</w:tr>
      <w:tr w:rsidR="0038748F" w:rsidRPr="0038748F" w14:paraId="243F964A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563A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CF48" w14:textId="77777777" w:rsidR="0038748F" w:rsidRPr="0038748F" w:rsidRDefault="0038748F" w:rsidP="003874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7985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9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D164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1.9</w:t>
            </w:r>
          </w:p>
        </w:tc>
      </w:tr>
      <w:tr w:rsidR="0038748F" w:rsidRPr="0038748F" w14:paraId="30696AED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47C3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C421" w14:textId="77777777" w:rsidR="0038748F" w:rsidRPr="0038748F" w:rsidRDefault="0038748F" w:rsidP="003874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03C6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0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AADA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</w:tr>
      <w:tr w:rsidR="0038748F" w:rsidRPr="0038748F" w14:paraId="4F52D21C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D7FE" w14:textId="20CD5B7A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1992" w14:textId="77777777" w:rsidR="0038748F" w:rsidRPr="0038748F" w:rsidRDefault="0038748F" w:rsidP="0038748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E5CC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6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8487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8</w:t>
            </w:r>
          </w:p>
        </w:tc>
      </w:tr>
      <w:tr w:rsidR="0038748F" w:rsidRPr="0038748F" w14:paraId="234FD569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5650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023F" w14:textId="77777777" w:rsidR="0038748F" w:rsidRPr="0038748F" w:rsidRDefault="0038748F" w:rsidP="003874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8279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1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199F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7.9</w:t>
            </w:r>
          </w:p>
        </w:tc>
      </w:tr>
      <w:tr w:rsidR="0038748F" w:rsidRPr="0038748F" w14:paraId="6C14900D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DF28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DC58" w14:textId="77777777" w:rsidR="0038748F" w:rsidRPr="0038748F" w:rsidRDefault="0038748F" w:rsidP="003874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4E0B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0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CF17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2</w:t>
            </w:r>
          </w:p>
        </w:tc>
      </w:tr>
      <w:tr w:rsidR="0038748F" w:rsidRPr="0038748F" w14:paraId="05501E75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35BC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669C" w14:textId="77777777" w:rsidR="0038748F" w:rsidRPr="0038748F" w:rsidRDefault="0038748F" w:rsidP="003874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D84F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F656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</w:tr>
      <w:tr w:rsidR="0038748F" w:rsidRPr="0038748F" w14:paraId="3735843F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207B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EE72" w14:textId="77777777" w:rsidR="0038748F" w:rsidRPr="0038748F" w:rsidRDefault="0038748F" w:rsidP="003874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B973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8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363D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1.6</w:t>
            </w:r>
          </w:p>
        </w:tc>
      </w:tr>
      <w:tr w:rsidR="0038748F" w:rsidRPr="0038748F" w14:paraId="421D5348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46AC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E989" w14:textId="77777777" w:rsidR="0038748F" w:rsidRPr="0038748F" w:rsidRDefault="0038748F" w:rsidP="003874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FABB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87AA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7</w:t>
            </w:r>
          </w:p>
        </w:tc>
      </w:tr>
      <w:tr w:rsidR="0038748F" w:rsidRPr="0038748F" w14:paraId="6413A7C1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D8C7" w14:textId="4F0B2946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5283" w14:textId="77777777" w:rsidR="0038748F" w:rsidRPr="0038748F" w:rsidRDefault="0038748F" w:rsidP="0038748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0FF6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4DA6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75.3</w:t>
            </w:r>
          </w:p>
        </w:tc>
      </w:tr>
      <w:tr w:rsidR="0038748F" w:rsidRPr="0038748F" w14:paraId="6D347F61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77C5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A68B" w14:textId="77777777" w:rsidR="0038748F" w:rsidRPr="0038748F" w:rsidRDefault="0038748F" w:rsidP="003874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92D1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407B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91.8</w:t>
            </w:r>
          </w:p>
        </w:tc>
      </w:tr>
      <w:tr w:rsidR="0038748F" w:rsidRPr="0038748F" w14:paraId="129BAA7E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9E22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356C" w14:textId="77777777" w:rsidR="0038748F" w:rsidRPr="0038748F" w:rsidRDefault="0038748F" w:rsidP="003874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0B15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DE79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34.8</w:t>
            </w:r>
          </w:p>
        </w:tc>
      </w:tr>
      <w:tr w:rsidR="0038748F" w:rsidRPr="0038748F" w14:paraId="582AF749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51C7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2D5E" w14:textId="77777777" w:rsidR="0038748F" w:rsidRPr="0038748F" w:rsidRDefault="0038748F" w:rsidP="003874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F0EC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49E6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7.3</w:t>
            </w:r>
          </w:p>
        </w:tc>
      </w:tr>
      <w:tr w:rsidR="0038748F" w:rsidRPr="0038748F" w14:paraId="05428BEB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9998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092D" w14:textId="77777777" w:rsidR="0038748F" w:rsidRPr="0038748F" w:rsidRDefault="0038748F" w:rsidP="003874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4D25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586F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59.4</w:t>
            </w:r>
          </w:p>
        </w:tc>
      </w:tr>
      <w:tr w:rsidR="0038748F" w:rsidRPr="0038748F" w14:paraId="6836714F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77EE" w14:textId="750FE94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E332" w14:textId="77777777" w:rsidR="0038748F" w:rsidRPr="0038748F" w:rsidRDefault="0038748F" w:rsidP="0038748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BAF5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8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313B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5</w:t>
            </w:r>
          </w:p>
        </w:tc>
      </w:tr>
      <w:tr w:rsidR="0038748F" w:rsidRPr="0038748F" w14:paraId="435CCC40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CB7A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D0BF" w14:textId="77777777" w:rsidR="0038748F" w:rsidRPr="0038748F" w:rsidRDefault="0038748F" w:rsidP="003874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0516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ECDF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0.1</w:t>
            </w:r>
          </w:p>
        </w:tc>
      </w:tr>
      <w:tr w:rsidR="0038748F" w:rsidRPr="0038748F" w14:paraId="76F4511A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97A7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CACA" w14:textId="77777777" w:rsidR="0038748F" w:rsidRPr="0038748F" w:rsidRDefault="0038748F" w:rsidP="003874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21A3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5E80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4.7</w:t>
            </w:r>
          </w:p>
        </w:tc>
      </w:tr>
      <w:tr w:rsidR="0038748F" w:rsidRPr="0038748F" w14:paraId="7B28A0AF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5559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F766" w14:textId="77777777" w:rsidR="0038748F" w:rsidRPr="0038748F" w:rsidRDefault="0038748F" w:rsidP="003874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3A09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2BB6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99.5</w:t>
            </w:r>
          </w:p>
        </w:tc>
      </w:tr>
      <w:tr w:rsidR="0038748F" w:rsidRPr="0038748F" w14:paraId="027E7FC6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42EC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4068" w14:textId="77777777" w:rsidR="0038748F" w:rsidRPr="0038748F" w:rsidRDefault="0038748F" w:rsidP="003874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E6A4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139F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03.1</w:t>
            </w:r>
          </w:p>
        </w:tc>
      </w:tr>
      <w:tr w:rsidR="0038748F" w:rsidRPr="0038748F" w14:paraId="7AEA2E97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8D92" w14:textId="77C624E0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EE2F" w14:textId="77777777" w:rsidR="0038748F" w:rsidRPr="0038748F" w:rsidRDefault="0038748F" w:rsidP="0038748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2E24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4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F404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955.4</w:t>
            </w:r>
          </w:p>
        </w:tc>
      </w:tr>
      <w:tr w:rsidR="0038748F" w:rsidRPr="0038748F" w14:paraId="4A6985FA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61B4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D9D4" w14:textId="77777777" w:rsidR="0038748F" w:rsidRPr="0038748F" w:rsidRDefault="0038748F" w:rsidP="003874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8D94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318B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897.7</w:t>
            </w:r>
          </w:p>
        </w:tc>
      </w:tr>
      <w:tr w:rsidR="0038748F" w:rsidRPr="0038748F" w14:paraId="073E55CB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918D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9DE0" w14:textId="77777777" w:rsidR="0038748F" w:rsidRPr="0038748F" w:rsidRDefault="0038748F" w:rsidP="003874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104F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73CE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381.1</w:t>
            </w:r>
          </w:p>
        </w:tc>
      </w:tr>
      <w:tr w:rsidR="0038748F" w:rsidRPr="0038748F" w14:paraId="18F625E3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09CF" w14:textId="15BAE0FB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4BD4" w14:textId="77777777" w:rsidR="0038748F" w:rsidRPr="0038748F" w:rsidRDefault="0038748F" w:rsidP="0038748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DEAB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2702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7</w:t>
            </w:r>
          </w:p>
        </w:tc>
      </w:tr>
      <w:tr w:rsidR="0038748F" w:rsidRPr="0038748F" w14:paraId="5E3A355B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24BF" w14:textId="569FA112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7E77" w14:textId="77777777" w:rsidR="0038748F" w:rsidRPr="0038748F" w:rsidRDefault="0038748F" w:rsidP="0038748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C4F5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95CA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62.1</w:t>
            </w:r>
          </w:p>
        </w:tc>
      </w:tr>
      <w:tr w:rsidR="0038748F" w:rsidRPr="0038748F" w14:paraId="468DC76A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CF21" w14:textId="78DA6CD0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</w:t>
            </w: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147B" w14:textId="77777777" w:rsidR="0038748F" w:rsidRPr="0038748F" w:rsidRDefault="0038748F" w:rsidP="0038748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AFBB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6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6056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9</w:t>
            </w:r>
          </w:p>
        </w:tc>
      </w:tr>
      <w:tr w:rsidR="0038748F" w:rsidRPr="0038748F" w14:paraId="1BFD86A4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173B" w14:textId="4D294B60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Ca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1796" w14:textId="77777777" w:rsidR="0038748F" w:rsidRPr="0038748F" w:rsidRDefault="0038748F" w:rsidP="0038748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5352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4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7797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9</w:t>
            </w:r>
          </w:p>
        </w:tc>
      </w:tr>
      <w:tr w:rsidR="0038748F" w:rsidRPr="0038748F" w14:paraId="59CD05A1" w14:textId="77777777" w:rsidTr="0038748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108D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DC4C" w14:textId="77777777" w:rsidR="0038748F" w:rsidRPr="0038748F" w:rsidRDefault="0038748F" w:rsidP="003874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EF4B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9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C18D" w14:textId="77777777" w:rsidR="0038748F" w:rsidRPr="0038748F" w:rsidRDefault="0038748F" w:rsidP="0038748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8748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4</w:t>
            </w:r>
          </w:p>
        </w:tc>
      </w:tr>
    </w:tbl>
    <w:p w14:paraId="63551278" w14:textId="77777777" w:rsidR="0038748F" w:rsidRDefault="0038748F"/>
    <w:p w14:paraId="625D956C" w14:textId="77777777" w:rsidR="0038748F" w:rsidRDefault="0038748F"/>
    <w:p w14:paraId="48FD662B" w14:textId="1DD9BE38" w:rsidR="0038748F" w:rsidRPr="0038748F" w:rsidRDefault="0038748F" w:rsidP="0038748F">
      <w:pPr>
        <w:spacing w:line="480" w:lineRule="auto"/>
        <w:rPr>
          <w:rFonts w:asciiTheme="majorHAnsi" w:eastAsiaTheme="majorEastAsia" w:hAnsiTheme="majorHAnsi" w:cs="Times New Roman (Headings CS)"/>
          <w:bCs/>
        </w:rPr>
      </w:pPr>
      <w:r w:rsidRPr="0038748F">
        <w:rPr>
          <w:rFonts w:asciiTheme="majorHAnsi" w:eastAsiaTheme="majorEastAsia" w:hAnsiTheme="majorHAnsi" w:cs="Times New Roman (Headings CS)"/>
          <w:bCs/>
        </w:rPr>
        <w:t xml:space="preserve">Supp Table </w:t>
      </w:r>
      <w:r w:rsidR="007C530A">
        <w:rPr>
          <w:rFonts w:asciiTheme="majorHAnsi" w:eastAsiaTheme="majorEastAsia" w:hAnsiTheme="majorHAnsi" w:cs="Times New Roman (Headings CS)"/>
          <w:bCs/>
        </w:rPr>
        <w:t>4</w:t>
      </w:r>
      <w:r w:rsidRPr="0038748F">
        <w:rPr>
          <w:rFonts w:asciiTheme="majorHAnsi" w:eastAsiaTheme="majorEastAsia" w:hAnsiTheme="majorHAnsi" w:cs="Times New Roman (Headings CS)"/>
          <w:bCs/>
        </w:rPr>
        <w:t xml:space="preserve">. CTCs detected in intra-operative peripheral venous blood samples using </w:t>
      </w:r>
      <w:proofErr w:type="spellStart"/>
      <w:r w:rsidRPr="0038748F">
        <w:rPr>
          <w:rFonts w:asciiTheme="majorHAnsi" w:eastAsiaTheme="majorEastAsia" w:hAnsiTheme="majorHAnsi" w:cs="Times New Roman (Headings CS)"/>
          <w:bCs/>
        </w:rPr>
        <w:t>AccuCyte</w:t>
      </w:r>
      <w:proofErr w:type="spellEnd"/>
      <w:r w:rsidRPr="0038748F">
        <w:rPr>
          <w:rFonts w:asciiTheme="majorHAnsi" w:eastAsiaTheme="majorEastAsia" w:hAnsiTheme="majorHAnsi" w:cs="Times New Roman (Headings CS)"/>
          <w:bCs/>
        </w:rPr>
        <w:t xml:space="preserve"> and </w:t>
      </w:r>
      <w:proofErr w:type="spellStart"/>
      <w:r w:rsidRPr="0038748F">
        <w:rPr>
          <w:rFonts w:asciiTheme="majorHAnsi" w:eastAsiaTheme="majorEastAsia" w:hAnsiTheme="majorHAnsi" w:cs="Times New Roman (Headings CS)"/>
          <w:bCs/>
        </w:rPr>
        <w:t>CellSieve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3"/>
        <w:gridCol w:w="975"/>
        <w:gridCol w:w="811"/>
        <w:gridCol w:w="1349"/>
        <w:gridCol w:w="1352"/>
      </w:tblGrid>
      <w:tr w:rsidR="0038748F" w14:paraId="71C92FC1" w14:textId="77777777" w:rsidTr="009D2E66">
        <w:tc>
          <w:tcPr>
            <w:tcW w:w="1263" w:type="dxa"/>
            <w:tcBorders>
              <w:top w:val="single" w:sz="4" w:space="0" w:color="auto"/>
            </w:tcBorders>
          </w:tcPr>
          <w:p w14:paraId="3C455E7B" w14:textId="77777777" w:rsidR="0038748F" w:rsidRDefault="0038748F" w:rsidP="009D2E66">
            <w:pPr>
              <w:jc w:val="both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Patient ID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4C466CE0" w14:textId="77777777" w:rsidR="0038748F" w:rsidRDefault="0038748F" w:rsidP="009D2E66">
            <w:pPr>
              <w:jc w:val="both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Cancer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44CB9F32" w14:textId="77777777" w:rsidR="0038748F" w:rsidRDefault="0038748F" w:rsidP="009D2E66">
            <w:pPr>
              <w:jc w:val="both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Stage</w:t>
            </w:r>
          </w:p>
        </w:tc>
        <w:tc>
          <w:tcPr>
            <w:tcW w:w="2701" w:type="dxa"/>
            <w:gridSpan w:val="2"/>
            <w:tcBorders>
              <w:top w:val="single" w:sz="4" w:space="0" w:color="auto"/>
            </w:tcBorders>
            <w:vAlign w:val="bottom"/>
          </w:tcPr>
          <w:p w14:paraId="52A7287D" w14:textId="77777777" w:rsidR="0038748F" w:rsidRPr="00844676" w:rsidRDefault="0038748F" w:rsidP="009D2E66">
            <w:pPr>
              <w:jc w:val="center"/>
              <w:rPr>
                <w:rFonts w:eastAsia="Times New Roman" w:cstheme="minorHAnsi"/>
                <w:sz w:val="24"/>
                <w:szCs w:val="24"/>
                <w:u w:val="single"/>
                <w:lang w:eastAsia="en-AU"/>
              </w:rPr>
            </w:pPr>
            <w:r w:rsidRPr="00844676">
              <w:rPr>
                <w:rFonts w:eastAsia="Times New Roman" w:cstheme="minorHAnsi"/>
                <w:sz w:val="24"/>
                <w:szCs w:val="24"/>
                <w:u w:val="single"/>
                <w:lang w:eastAsia="en-AU"/>
              </w:rPr>
              <w:t>CTCs (</w:t>
            </w:r>
            <w:r>
              <w:rPr>
                <w:rFonts w:eastAsia="Times New Roman" w:cstheme="minorHAnsi"/>
                <w:sz w:val="24"/>
                <w:szCs w:val="24"/>
                <w:u w:val="single"/>
                <w:lang w:eastAsia="en-AU"/>
              </w:rPr>
              <w:t xml:space="preserve">in </w:t>
            </w:r>
            <w:r w:rsidRPr="00844676">
              <w:rPr>
                <w:rFonts w:eastAsia="Times New Roman" w:cstheme="minorHAnsi"/>
                <w:sz w:val="24"/>
                <w:szCs w:val="24"/>
                <w:u w:val="single"/>
                <w:lang w:eastAsia="en-AU"/>
              </w:rPr>
              <w:t>7.5 mL</w:t>
            </w:r>
            <w:r>
              <w:rPr>
                <w:rFonts w:eastAsia="Times New Roman" w:cstheme="minorHAnsi"/>
                <w:sz w:val="24"/>
                <w:szCs w:val="24"/>
                <w:u w:val="single"/>
                <w:lang w:eastAsia="en-AU"/>
              </w:rPr>
              <w:t xml:space="preserve"> blood</w:t>
            </w:r>
            <w:r w:rsidRPr="00844676">
              <w:rPr>
                <w:rFonts w:eastAsia="Times New Roman" w:cstheme="minorHAnsi"/>
                <w:sz w:val="24"/>
                <w:szCs w:val="24"/>
                <w:u w:val="single"/>
                <w:lang w:eastAsia="en-AU"/>
              </w:rPr>
              <w:t>)</w:t>
            </w:r>
          </w:p>
        </w:tc>
      </w:tr>
      <w:tr w:rsidR="0038748F" w14:paraId="2A2400E3" w14:textId="77777777" w:rsidTr="009D2E66">
        <w:tc>
          <w:tcPr>
            <w:tcW w:w="1263" w:type="dxa"/>
            <w:tcBorders>
              <w:bottom w:val="single" w:sz="4" w:space="0" w:color="auto"/>
            </w:tcBorders>
          </w:tcPr>
          <w:p w14:paraId="4E39F1FA" w14:textId="77777777" w:rsidR="0038748F" w:rsidRDefault="0038748F" w:rsidP="009D2E66">
            <w:pPr>
              <w:jc w:val="both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2004EF32" w14:textId="77777777" w:rsidR="0038748F" w:rsidRDefault="0038748F" w:rsidP="009D2E66">
            <w:pPr>
              <w:jc w:val="both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78590FCD" w14:textId="77777777" w:rsidR="0038748F" w:rsidRDefault="0038748F" w:rsidP="009D2E66">
            <w:pPr>
              <w:jc w:val="both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  <w:vAlign w:val="bottom"/>
          </w:tcPr>
          <w:p w14:paraId="0BC025FC" w14:textId="77777777" w:rsidR="0038748F" w:rsidRPr="00844676" w:rsidRDefault="0038748F" w:rsidP="009D2E66">
            <w:pPr>
              <w:jc w:val="center"/>
              <w:rPr>
                <w:rFonts w:eastAsia="Times New Roman" w:cstheme="minorHAnsi"/>
                <w:sz w:val="24"/>
                <w:szCs w:val="24"/>
                <w:u w:val="single"/>
                <w:lang w:eastAsia="en-AU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AccuCyte</w:t>
            </w:r>
            <w:proofErr w:type="spellEnd"/>
          </w:p>
        </w:tc>
        <w:tc>
          <w:tcPr>
            <w:tcW w:w="1352" w:type="dxa"/>
            <w:tcBorders>
              <w:bottom w:val="single" w:sz="4" w:space="0" w:color="auto"/>
            </w:tcBorders>
            <w:vAlign w:val="bottom"/>
          </w:tcPr>
          <w:p w14:paraId="657DE76C" w14:textId="77777777" w:rsidR="0038748F" w:rsidRPr="00BC4050" w:rsidRDefault="0038748F" w:rsidP="009D2E66">
            <w:pPr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proofErr w:type="spellStart"/>
            <w:r w:rsidRPr="00BC4050">
              <w:rPr>
                <w:rFonts w:eastAsia="Times New Roman" w:cstheme="minorHAnsi"/>
                <w:sz w:val="24"/>
                <w:szCs w:val="24"/>
                <w:lang w:eastAsia="en-AU"/>
              </w:rPr>
              <w:t>CellSieve</w:t>
            </w:r>
            <w:proofErr w:type="spellEnd"/>
          </w:p>
        </w:tc>
      </w:tr>
      <w:tr w:rsidR="0038748F" w14:paraId="2860BF85" w14:textId="77777777" w:rsidTr="009D2E66">
        <w:tc>
          <w:tcPr>
            <w:tcW w:w="1263" w:type="dxa"/>
            <w:tcBorders>
              <w:top w:val="single" w:sz="4" w:space="0" w:color="auto"/>
            </w:tcBorders>
          </w:tcPr>
          <w:p w14:paraId="4242D876" w14:textId="77777777" w:rsidR="0038748F" w:rsidRPr="001E230D" w:rsidRDefault="0038748F" w:rsidP="009D2E66">
            <w:pPr>
              <w:jc w:val="both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1E230D">
              <w:rPr>
                <w:rFonts w:ascii="Calibri" w:hAnsi="Calibri" w:cs="Calibri"/>
                <w:color w:val="000000"/>
                <w:sz w:val="24"/>
                <w:szCs w:val="24"/>
              </w:rPr>
              <w:t>PaCa2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1976F219" w14:textId="77777777" w:rsidR="0038748F" w:rsidRDefault="0038748F" w:rsidP="009D2E66">
            <w:pPr>
              <w:jc w:val="both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PDAC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03326AA6" w14:textId="77777777" w:rsidR="0038748F" w:rsidRDefault="0038748F" w:rsidP="009D2E66">
            <w:pPr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4032134F" w14:textId="77777777" w:rsidR="0038748F" w:rsidRDefault="0038748F" w:rsidP="009D2E66">
            <w:pPr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5C1B8F99" w14:textId="77777777" w:rsidR="0038748F" w:rsidRDefault="0038748F" w:rsidP="009D2E66">
            <w:pPr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0</w:t>
            </w:r>
          </w:p>
        </w:tc>
      </w:tr>
      <w:tr w:rsidR="0038748F" w14:paraId="505C074B" w14:textId="77777777" w:rsidTr="009D2E66">
        <w:tc>
          <w:tcPr>
            <w:tcW w:w="1263" w:type="dxa"/>
          </w:tcPr>
          <w:p w14:paraId="22A00A1D" w14:textId="77777777" w:rsidR="0038748F" w:rsidRPr="001E230D" w:rsidRDefault="0038748F" w:rsidP="009D2E66">
            <w:pPr>
              <w:jc w:val="both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1E230D">
              <w:rPr>
                <w:rFonts w:ascii="Calibri" w:hAnsi="Calibri" w:cs="Calibri"/>
                <w:color w:val="000000"/>
                <w:sz w:val="24"/>
                <w:szCs w:val="24"/>
              </w:rPr>
              <w:t>PaCa3</w:t>
            </w:r>
          </w:p>
        </w:tc>
        <w:tc>
          <w:tcPr>
            <w:tcW w:w="890" w:type="dxa"/>
          </w:tcPr>
          <w:p w14:paraId="70B0C83C" w14:textId="77777777" w:rsidR="0038748F" w:rsidRDefault="0038748F" w:rsidP="009D2E66">
            <w:pPr>
              <w:jc w:val="both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PDAC</w:t>
            </w:r>
          </w:p>
        </w:tc>
        <w:tc>
          <w:tcPr>
            <w:tcW w:w="811" w:type="dxa"/>
          </w:tcPr>
          <w:p w14:paraId="48FE8D7F" w14:textId="77777777" w:rsidR="0038748F" w:rsidRDefault="0038748F" w:rsidP="009D2E66">
            <w:pPr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49" w:type="dxa"/>
          </w:tcPr>
          <w:p w14:paraId="688729F6" w14:textId="77777777" w:rsidR="0038748F" w:rsidRDefault="0038748F" w:rsidP="009D2E66">
            <w:pPr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52" w:type="dxa"/>
          </w:tcPr>
          <w:p w14:paraId="2461A0A1" w14:textId="77777777" w:rsidR="0038748F" w:rsidRDefault="0038748F" w:rsidP="009D2E66">
            <w:pPr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0</w:t>
            </w:r>
          </w:p>
        </w:tc>
      </w:tr>
      <w:tr w:rsidR="0038748F" w14:paraId="5C8F836B" w14:textId="77777777" w:rsidTr="009D2E66">
        <w:tc>
          <w:tcPr>
            <w:tcW w:w="1263" w:type="dxa"/>
          </w:tcPr>
          <w:p w14:paraId="7590BB09" w14:textId="77777777" w:rsidR="0038748F" w:rsidRPr="001E230D" w:rsidRDefault="0038748F" w:rsidP="009D2E66">
            <w:pPr>
              <w:jc w:val="both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1E230D">
              <w:rPr>
                <w:rFonts w:ascii="Calibri" w:hAnsi="Calibri" w:cs="Calibri"/>
                <w:color w:val="000000"/>
                <w:sz w:val="24"/>
                <w:szCs w:val="24"/>
              </w:rPr>
              <w:t>PaCa4</w:t>
            </w:r>
          </w:p>
        </w:tc>
        <w:tc>
          <w:tcPr>
            <w:tcW w:w="890" w:type="dxa"/>
          </w:tcPr>
          <w:p w14:paraId="4C642C99" w14:textId="77777777" w:rsidR="0038748F" w:rsidRDefault="0038748F" w:rsidP="009D2E66">
            <w:pPr>
              <w:jc w:val="both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PDAC</w:t>
            </w:r>
          </w:p>
        </w:tc>
        <w:tc>
          <w:tcPr>
            <w:tcW w:w="811" w:type="dxa"/>
          </w:tcPr>
          <w:p w14:paraId="3A0FCBD0" w14:textId="77777777" w:rsidR="0038748F" w:rsidRDefault="0038748F" w:rsidP="009D2E66">
            <w:pPr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49" w:type="dxa"/>
          </w:tcPr>
          <w:p w14:paraId="0B0AC96D" w14:textId="77777777" w:rsidR="0038748F" w:rsidRDefault="0038748F" w:rsidP="009D2E66">
            <w:pPr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52" w:type="dxa"/>
          </w:tcPr>
          <w:p w14:paraId="37DE0C6D" w14:textId="77777777" w:rsidR="0038748F" w:rsidRDefault="0038748F" w:rsidP="009D2E66">
            <w:pPr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1</w:t>
            </w:r>
          </w:p>
        </w:tc>
      </w:tr>
      <w:tr w:rsidR="0038748F" w14:paraId="16A655A9" w14:textId="77777777" w:rsidTr="009D2E66">
        <w:tc>
          <w:tcPr>
            <w:tcW w:w="1263" w:type="dxa"/>
          </w:tcPr>
          <w:p w14:paraId="08B18733" w14:textId="77777777" w:rsidR="0038748F" w:rsidRPr="001E230D" w:rsidRDefault="0038748F" w:rsidP="009D2E66">
            <w:pPr>
              <w:jc w:val="both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1E230D">
              <w:rPr>
                <w:rFonts w:ascii="Calibri" w:hAnsi="Calibri" w:cs="Calibri"/>
                <w:color w:val="000000"/>
                <w:sz w:val="24"/>
                <w:szCs w:val="24"/>
              </w:rPr>
              <w:t>PaCa7</w:t>
            </w:r>
          </w:p>
        </w:tc>
        <w:tc>
          <w:tcPr>
            <w:tcW w:w="890" w:type="dxa"/>
          </w:tcPr>
          <w:p w14:paraId="1D9C7583" w14:textId="77777777" w:rsidR="0038748F" w:rsidRDefault="0038748F" w:rsidP="009D2E66">
            <w:pPr>
              <w:jc w:val="both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PDAC</w:t>
            </w:r>
          </w:p>
        </w:tc>
        <w:tc>
          <w:tcPr>
            <w:tcW w:w="811" w:type="dxa"/>
          </w:tcPr>
          <w:p w14:paraId="1654EF18" w14:textId="77777777" w:rsidR="0038748F" w:rsidRDefault="0038748F" w:rsidP="009D2E66">
            <w:pPr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49" w:type="dxa"/>
          </w:tcPr>
          <w:p w14:paraId="536530A7" w14:textId="77777777" w:rsidR="0038748F" w:rsidRDefault="0038748F" w:rsidP="009D2E66">
            <w:pPr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352" w:type="dxa"/>
          </w:tcPr>
          <w:p w14:paraId="6C0854B3" w14:textId="77777777" w:rsidR="0038748F" w:rsidRDefault="0038748F" w:rsidP="009D2E66">
            <w:pPr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0</w:t>
            </w:r>
          </w:p>
        </w:tc>
      </w:tr>
      <w:tr w:rsidR="0038748F" w14:paraId="45E4B9C3" w14:textId="77777777" w:rsidTr="009D2E66">
        <w:tc>
          <w:tcPr>
            <w:tcW w:w="1263" w:type="dxa"/>
          </w:tcPr>
          <w:p w14:paraId="0630E6D3" w14:textId="77777777" w:rsidR="0038748F" w:rsidRPr="001E230D" w:rsidRDefault="0038748F" w:rsidP="009D2E66">
            <w:pPr>
              <w:jc w:val="both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1E230D">
              <w:rPr>
                <w:rFonts w:ascii="Calibri" w:hAnsi="Calibri" w:cs="Calibri"/>
                <w:color w:val="000000"/>
                <w:sz w:val="24"/>
                <w:szCs w:val="24"/>
              </w:rPr>
              <w:t>PaCa1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0" w:type="dxa"/>
          </w:tcPr>
          <w:p w14:paraId="1D13E97F" w14:textId="77777777" w:rsidR="0038748F" w:rsidRDefault="0038748F" w:rsidP="009D2E66">
            <w:pPr>
              <w:jc w:val="both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PDAC</w:t>
            </w:r>
          </w:p>
        </w:tc>
        <w:tc>
          <w:tcPr>
            <w:tcW w:w="811" w:type="dxa"/>
          </w:tcPr>
          <w:p w14:paraId="1FF1737F" w14:textId="77777777" w:rsidR="0038748F" w:rsidRDefault="0038748F" w:rsidP="009D2E66">
            <w:pPr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49" w:type="dxa"/>
          </w:tcPr>
          <w:p w14:paraId="0CE8981F" w14:textId="77777777" w:rsidR="0038748F" w:rsidRDefault="0038748F" w:rsidP="009D2E66">
            <w:pPr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52" w:type="dxa"/>
          </w:tcPr>
          <w:p w14:paraId="52208D97" w14:textId="77777777" w:rsidR="0038748F" w:rsidRDefault="0038748F" w:rsidP="009D2E66">
            <w:pPr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1</w:t>
            </w:r>
          </w:p>
        </w:tc>
      </w:tr>
      <w:tr w:rsidR="0038748F" w14:paraId="647A6B07" w14:textId="77777777" w:rsidTr="009D2E66">
        <w:tc>
          <w:tcPr>
            <w:tcW w:w="1263" w:type="dxa"/>
          </w:tcPr>
          <w:p w14:paraId="72B75ADC" w14:textId="77777777" w:rsidR="0038748F" w:rsidRPr="001E230D" w:rsidRDefault="0038748F" w:rsidP="009D2E66">
            <w:pPr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PaCa12</w:t>
            </w:r>
          </w:p>
        </w:tc>
        <w:tc>
          <w:tcPr>
            <w:tcW w:w="890" w:type="dxa"/>
          </w:tcPr>
          <w:p w14:paraId="7F258EC6" w14:textId="77777777" w:rsidR="0038748F" w:rsidRDefault="0038748F" w:rsidP="009D2E66">
            <w:pPr>
              <w:jc w:val="both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PDAC</w:t>
            </w:r>
          </w:p>
        </w:tc>
        <w:tc>
          <w:tcPr>
            <w:tcW w:w="811" w:type="dxa"/>
          </w:tcPr>
          <w:p w14:paraId="5EE32E80" w14:textId="77777777" w:rsidR="0038748F" w:rsidRDefault="0038748F" w:rsidP="009D2E66">
            <w:pPr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49" w:type="dxa"/>
          </w:tcPr>
          <w:p w14:paraId="4C7BC5FB" w14:textId="77777777" w:rsidR="0038748F" w:rsidRDefault="0038748F" w:rsidP="009D2E66">
            <w:pPr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52" w:type="dxa"/>
          </w:tcPr>
          <w:p w14:paraId="43671416" w14:textId="77777777" w:rsidR="0038748F" w:rsidRDefault="0038748F" w:rsidP="009D2E66">
            <w:pPr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1</w:t>
            </w:r>
          </w:p>
        </w:tc>
      </w:tr>
      <w:tr w:rsidR="0038748F" w14:paraId="5AB97084" w14:textId="77777777" w:rsidTr="009D2E66">
        <w:tc>
          <w:tcPr>
            <w:tcW w:w="1263" w:type="dxa"/>
          </w:tcPr>
          <w:p w14:paraId="4768DFFB" w14:textId="77777777" w:rsidR="0038748F" w:rsidRPr="001E230D" w:rsidRDefault="0038748F" w:rsidP="009D2E66">
            <w:pPr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E230D">
              <w:rPr>
                <w:rFonts w:ascii="Calibri" w:hAnsi="Calibri" w:cs="Calibri"/>
                <w:color w:val="000000"/>
                <w:sz w:val="24"/>
                <w:szCs w:val="24"/>
              </w:rPr>
              <w:t>PaCa1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890" w:type="dxa"/>
          </w:tcPr>
          <w:p w14:paraId="1D65845D" w14:textId="77777777" w:rsidR="0038748F" w:rsidRDefault="0038748F" w:rsidP="009D2E66">
            <w:pPr>
              <w:jc w:val="both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AA</w:t>
            </w:r>
          </w:p>
        </w:tc>
        <w:tc>
          <w:tcPr>
            <w:tcW w:w="811" w:type="dxa"/>
          </w:tcPr>
          <w:p w14:paraId="5A93B801" w14:textId="77777777" w:rsidR="0038748F" w:rsidRDefault="0038748F" w:rsidP="009D2E66">
            <w:pPr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49" w:type="dxa"/>
          </w:tcPr>
          <w:p w14:paraId="7006DE7E" w14:textId="77777777" w:rsidR="0038748F" w:rsidRDefault="0038748F" w:rsidP="009D2E66">
            <w:pPr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52" w:type="dxa"/>
          </w:tcPr>
          <w:p w14:paraId="529289B3" w14:textId="77777777" w:rsidR="0038748F" w:rsidRDefault="0038748F" w:rsidP="009D2E66">
            <w:pPr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0</w:t>
            </w:r>
          </w:p>
        </w:tc>
      </w:tr>
      <w:tr w:rsidR="0038748F" w14:paraId="1D540426" w14:textId="77777777" w:rsidTr="009D2E66">
        <w:tc>
          <w:tcPr>
            <w:tcW w:w="1263" w:type="dxa"/>
            <w:tcBorders>
              <w:bottom w:val="single" w:sz="4" w:space="0" w:color="auto"/>
            </w:tcBorders>
          </w:tcPr>
          <w:p w14:paraId="171E65A7" w14:textId="77777777" w:rsidR="0038748F" w:rsidRPr="001E230D" w:rsidRDefault="0038748F" w:rsidP="009D2E66">
            <w:pPr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E230D">
              <w:rPr>
                <w:rFonts w:ascii="Calibri" w:hAnsi="Calibri" w:cs="Calibri"/>
                <w:color w:val="000000"/>
                <w:sz w:val="24"/>
                <w:szCs w:val="24"/>
              </w:rPr>
              <w:t>PaCa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042E6827" w14:textId="77777777" w:rsidR="0038748F" w:rsidRDefault="0038748F" w:rsidP="009D2E66">
            <w:pPr>
              <w:jc w:val="both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BD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035E414A" w14:textId="77777777" w:rsidR="0038748F" w:rsidRDefault="0038748F" w:rsidP="009D2E66">
            <w:pPr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51FB724C" w14:textId="77777777" w:rsidR="0038748F" w:rsidRDefault="0038748F" w:rsidP="009D2E66">
            <w:pPr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365CB337" w14:textId="77777777" w:rsidR="0038748F" w:rsidRDefault="0038748F" w:rsidP="009D2E66">
            <w:pPr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0</w:t>
            </w:r>
          </w:p>
        </w:tc>
      </w:tr>
    </w:tbl>
    <w:p w14:paraId="5F0474B0" w14:textId="77777777" w:rsidR="0038748F" w:rsidRDefault="0038748F"/>
    <w:p w14:paraId="10EF2082" w14:textId="3BC8FCFC" w:rsidR="008C3904" w:rsidRDefault="008C3904" w:rsidP="008C3904">
      <w:pPr>
        <w:spacing w:line="480" w:lineRule="auto"/>
      </w:pPr>
      <w:r>
        <w:t xml:space="preserve">Supp Table 3. Spike-in sample recovery rate for </w:t>
      </w:r>
      <w:proofErr w:type="spellStart"/>
      <w:r>
        <w:t>AccuCyte</w:t>
      </w:r>
      <w:proofErr w:type="spellEnd"/>
      <w:r>
        <w:t xml:space="preserve"> and </w:t>
      </w:r>
      <w:proofErr w:type="spellStart"/>
      <w:r>
        <w:t>CellSieve</w:t>
      </w:r>
      <w:proofErr w:type="spellEnd"/>
    </w:p>
    <w:tbl>
      <w:tblPr>
        <w:tblW w:w="6804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604"/>
      </w:tblGrid>
      <w:tr w:rsidR="008C3904" w:rsidRPr="008C3904" w14:paraId="376C3CF6" w14:textId="77777777" w:rsidTr="008C390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C42EA" w14:textId="727BFBB5" w:rsidR="008C3904" w:rsidRPr="008C3904" w:rsidRDefault="008C3904" w:rsidP="008C390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Healthy 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E5620" w14:textId="27974028" w:rsidR="008C3904" w:rsidRPr="008C3904" w:rsidRDefault="008C3904" w:rsidP="008C390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tho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FE2AE" w14:textId="7E40CE8A" w:rsidR="008C3904" w:rsidRPr="008C3904" w:rsidRDefault="008C3904" w:rsidP="008C390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ike-i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7CE41" w14:textId="3521B969" w:rsidR="008C3904" w:rsidRPr="008C3904" w:rsidRDefault="008C3904" w:rsidP="008C390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TC count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0716D" w14:textId="113BCE36" w:rsidR="008C3904" w:rsidRPr="008C3904" w:rsidRDefault="008C3904" w:rsidP="008C390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Recovery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%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8C3904" w:rsidRPr="008C3904" w14:paraId="27DDFD0A" w14:textId="77777777" w:rsidTr="008C390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8574" w14:textId="77777777" w:rsidR="008C3904" w:rsidRPr="008C3904" w:rsidRDefault="008C3904" w:rsidP="008C390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62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A4650" w14:textId="656ACE05" w:rsidR="008C3904" w:rsidRPr="008C3904" w:rsidRDefault="008C3904" w:rsidP="008C390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cuCyt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960D" w14:textId="296ADE98" w:rsidR="008C3904" w:rsidRPr="008C3904" w:rsidRDefault="008C3904" w:rsidP="008C390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1B36" w14:textId="77777777" w:rsidR="008C3904" w:rsidRPr="008C3904" w:rsidRDefault="008C3904" w:rsidP="008C390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6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99B7" w14:textId="77777777" w:rsidR="008C3904" w:rsidRPr="008C3904" w:rsidRDefault="008C3904" w:rsidP="008C390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6.3905325</w:t>
            </w:r>
          </w:p>
        </w:tc>
      </w:tr>
      <w:tr w:rsidR="008C3904" w:rsidRPr="008C3904" w14:paraId="4AD75B1A" w14:textId="77777777" w:rsidTr="008C39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4A380" w14:textId="77777777" w:rsidR="008C3904" w:rsidRPr="008C3904" w:rsidRDefault="008C3904" w:rsidP="008C390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FAD47BE" w14:textId="2448BDBB" w:rsidR="008C3904" w:rsidRDefault="008C3904" w:rsidP="008C3904">
            <w:pPr>
              <w:jc w:val="right"/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ellSiev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11407" w14:textId="4D981D6A" w:rsidR="008C3904" w:rsidRPr="008C3904" w:rsidRDefault="008C3904" w:rsidP="008C390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A4908" w14:textId="18A3C7FF" w:rsidR="008C3904" w:rsidRPr="008C3904" w:rsidRDefault="008C3904" w:rsidP="008C390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4.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06E62" w14:textId="5E3C3DA7" w:rsidR="008C3904" w:rsidRPr="008C3904" w:rsidRDefault="008C3904" w:rsidP="008C390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9.5481928</w:t>
            </w:r>
          </w:p>
        </w:tc>
      </w:tr>
      <w:tr w:rsidR="008C3904" w:rsidRPr="008C3904" w14:paraId="5A4DEAD2" w14:textId="77777777" w:rsidTr="008C39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3045" w14:textId="77777777" w:rsidR="008C3904" w:rsidRPr="008C3904" w:rsidRDefault="008C3904" w:rsidP="008C390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6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446F142" w14:textId="2295C6EE" w:rsidR="008C3904" w:rsidRPr="008C3904" w:rsidRDefault="008C3904" w:rsidP="008C390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cuCy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6D0F" w14:textId="15A634DE" w:rsidR="008C3904" w:rsidRPr="008C3904" w:rsidRDefault="008C3904" w:rsidP="008C390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8F72" w14:textId="77777777" w:rsidR="008C3904" w:rsidRPr="008C3904" w:rsidRDefault="008C3904" w:rsidP="008C390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EEB1" w14:textId="77777777" w:rsidR="008C3904" w:rsidRPr="008C3904" w:rsidRDefault="008C3904" w:rsidP="008C390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5</w:t>
            </w:r>
          </w:p>
        </w:tc>
      </w:tr>
      <w:tr w:rsidR="008C3904" w:rsidRPr="008C3904" w14:paraId="18955BEE" w14:textId="77777777" w:rsidTr="008C39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8290E" w14:textId="77777777" w:rsidR="008C3904" w:rsidRPr="008C3904" w:rsidRDefault="008C3904" w:rsidP="008C390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76BA72A" w14:textId="66FD536D" w:rsidR="008C3904" w:rsidRDefault="008C3904" w:rsidP="008C3904">
            <w:pPr>
              <w:jc w:val="right"/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ellSiev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BB4B6" w14:textId="50A224D4" w:rsidR="008C3904" w:rsidRPr="008C3904" w:rsidRDefault="008C3904" w:rsidP="008C390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06D8E" w14:textId="577D867D" w:rsidR="008C3904" w:rsidRPr="008C3904" w:rsidRDefault="008C3904" w:rsidP="008C390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3.2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7A659" w14:textId="059D43A1" w:rsidR="008C3904" w:rsidRPr="008C3904" w:rsidRDefault="008C3904" w:rsidP="008C390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6.625</w:t>
            </w:r>
          </w:p>
        </w:tc>
      </w:tr>
      <w:tr w:rsidR="008C3904" w:rsidRPr="008C3904" w14:paraId="4DAC3067" w14:textId="77777777" w:rsidTr="008C3904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510E" w14:textId="77777777" w:rsidR="008C3904" w:rsidRPr="008C3904" w:rsidRDefault="008C3904" w:rsidP="008C390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62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21EC22E2" w14:textId="500D8221" w:rsidR="008C3904" w:rsidRPr="008C3904" w:rsidRDefault="008C3904" w:rsidP="008C390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cuCy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6CF7" w14:textId="77F8E167" w:rsidR="008C3904" w:rsidRPr="008C3904" w:rsidRDefault="008C3904" w:rsidP="008C390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0258" w14:textId="77777777" w:rsidR="008C3904" w:rsidRPr="008C3904" w:rsidRDefault="008C3904" w:rsidP="008C390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AFCE" w14:textId="77777777" w:rsidR="008C3904" w:rsidRPr="008C3904" w:rsidRDefault="008C3904" w:rsidP="008C390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C390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1.2121212</w:t>
            </w:r>
          </w:p>
        </w:tc>
      </w:tr>
      <w:tr w:rsidR="008C3904" w:rsidRPr="008C3904" w14:paraId="498DD61A" w14:textId="77777777" w:rsidTr="008C39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D865A8" w14:textId="77777777" w:rsidR="008C3904" w:rsidRPr="008C3904" w:rsidRDefault="008C3904" w:rsidP="008C390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712CC" w14:textId="31460468" w:rsidR="008C3904" w:rsidRDefault="008C3904" w:rsidP="008C3904">
            <w:pPr>
              <w:jc w:val="right"/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ellSiev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C0C429" w14:textId="7B02F251" w:rsidR="008C3904" w:rsidRPr="008C3904" w:rsidRDefault="008C3904" w:rsidP="008C390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32228D" w14:textId="0FC54FE9" w:rsidR="008C3904" w:rsidRPr="008C3904" w:rsidRDefault="008C3904" w:rsidP="008C390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6443E7" w14:textId="1F976893" w:rsidR="008C3904" w:rsidRPr="008C3904" w:rsidRDefault="008C3904" w:rsidP="008C390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2.0973783</w:t>
            </w:r>
          </w:p>
        </w:tc>
      </w:tr>
      <w:tr w:rsidR="008C3904" w:rsidRPr="008C3904" w14:paraId="75334446" w14:textId="77777777" w:rsidTr="008C390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52AFF" w14:textId="77777777" w:rsidR="008C3904" w:rsidRPr="008C3904" w:rsidRDefault="008C3904" w:rsidP="008C390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7A7BD" w14:textId="77777777" w:rsidR="008C3904" w:rsidRPr="008C3904" w:rsidRDefault="008C3904" w:rsidP="008C390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F3F5F" w14:textId="7F39023C" w:rsidR="008C3904" w:rsidRPr="008C3904" w:rsidRDefault="008C3904" w:rsidP="008C390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EE4F9" w14:textId="77777777" w:rsidR="008C3904" w:rsidRPr="008C3904" w:rsidRDefault="008C3904" w:rsidP="008C390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2E68C" w14:textId="77777777" w:rsidR="008C3904" w:rsidRPr="008C3904" w:rsidRDefault="008C3904" w:rsidP="008C390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44E7965A" w14:textId="77777777" w:rsidR="008E726D" w:rsidRDefault="008E726D"/>
    <w:p w14:paraId="417512B2" w14:textId="77777777" w:rsidR="008C3904" w:rsidRDefault="008C3904" w:rsidP="008C3904">
      <w:pPr>
        <w:rPr>
          <w:rFonts w:ascii="Aptos Narrow" w:eastAsia="Times New Roman" w:hAnsi="Aptos Narrow" w:cs="Times New Roman"/>
          <w:color w:val="000000"/>
          <w:kern w:val="0"/>
          <w:lang w:eastAsia="en-GB"/>
          <w14:ligatures w14:val="none"/>
        </w:rPr>
      </w:pPr>
    </w:p>
    <w:p w14:paraId="6B93B5B6" w14:textId="77777777" w:rsidR="00E3669A" w:rsidRDefault="00E3669A" w:rsidP="008C3904">
      <w:pPr>
        <w:rPr>
          <w:rFonts w:ascii="Aptos Narrow" w:eastAsia="Times New Roman" w:hAnsi="Aptos Narrow" w:cs="Times New Roman"/>
          <w:color w:val="000000"/>
          <w:kern w:val="0"/>
          <w:lang w:eastAsia="en-GB"/>
          <w14:ligatures w14:val="none"/>
        </w:rPr>
      </w:pPr>
    </w:p>
    <w:sectPr w:rsidR="00E366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Headings CS)"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48F"/>
    <w:rsid w:val="000019FA"/>
    <w:rsid w:val="0000454D"/>
    <w:rsid w:val="000137FF"/>
    <w:rsid w:val="00020D9D"/>
    <w:rsid w:val="00064DD0"/>
    <w:rsid w:val="00073FB2"/>
    <w:rsid w:val="000D1060"/>
    <w:rsid w:val="000D4C91"/>
    <w:rsid w:val="000D4F2B"/>
    <w:rsid w:val="000E515E"/>
    <w:rsid w:val="000F3E91"/>
    <w:rsid w:val="00107EDF"/>
    <w:rsid w:val="0015311F"/>
    <w:rsid w:val="00156C5B"/>
    <w:rsid w:val="00163B90"/>
    <w:rsid w:val="0018092E"/>
    <w:rsid w:val="001962E1"/>
    <w:rsid w:val="001A1407"/>
    <w:rsid w:val="001D0D76"/>
    <w:rsid w:val="00205254"/>
    <w:rsid w:val="00207877"/>
    <w:rsid w:val="00226AF8"/>
    <w:rsid w:val="00227AC7"/>
    <w:rsid w:val="00246C81"/>
    <w:rsid w:val="002A6F83"/>
    <w:rsid w:val="002B66D0"/>
    <w:rsid w:val="002C5D4D"/>
    <w:rsid w:val="002F7571"/>
    <w:rsid w:val="002F7C7A"/>
    <w:rsid w:val="0034056D"/>
    <w:rsid w:val="00346CFC"/>
    <w:rsid w:val="00350E03"/>
    <w:rsid w:val="00373750"/>
    <w:rsid w:val="0038748F"/>
    <w:rsid w:val="00397A93"/>
    <w:rsid w:val="003A624B"/>
    <w:rsid w:val="003D317F"/>
    <w:rsid w:val="003E07B2"/>
    <w:rsid w:val="003E47B7"/>
    <w:rsid w:val="00404103"/>
    <w:rsid w:val="00474CAC"/>
    <w:rsid w:val="004A249B"/>
    <w:rsid w:val="00515972"/>
    <w:rsid w:val="005200F1"/>
    <w:rsid w:val="00524722"/>
    <w:rsid w:val="00536E58"/>
    <w:rsid w:val="00536FD3"/>
    <w:rsid w:val="00540893"/>
    <w:rsid w:val="00543274"/>
    <w:rsid w:val="00577B7A"/>
    <w:rsid w:val="00592B44"/>
    <w:rsid w:val="005C28DC"/>
    <w:rsid w:val="005E6B3C"/>
    <w:rsid w:val="00610169"/>
    <w:rsid w:val="0063229D"/>
    <w:rsid w:val="00655022"/>
    <w:rsid w:val="00666F56"/>
    <w:rsid w:val="0067083F"/>
    <w:rsid w:val="006B09DE"/>
    <w:rsid w:val="006D0E12"/>
    <w:rsid w:val="006F6F71"/>
    <w:rsid w:val="00725F29"/>
    <w:rsid w:val="00770202"/>
    <w:rsid w:val="0077357D"/>
    <w:rsid w:val="007771E9"/>
    <w:rsid w:val="007C530A"/>
    <w:rsid w:val="007C60B1"/>
    <w:rsid w:val="007D0273"/>
    <w:rsid w:val="00805FC3"/>
    <w:rsid w:val="00814FD0"/>
    <w:rsid w:val="00834768"/>
    <w:rsid w:val="00843319"/>
    <w:rsid w:val="00872C1E"/>
    <w:rsid w:val="00897DAC"/>
    <w:rsid w:val="008C3904"/>
    <w:rsid w:val="008E2C20"/>
    <w:rsid w:val="008E726D"/>
    <w:rsid w:val="008F0BEB"/>
    <w:rsid w:val="008F4E3F"/>
    <w:rsid w:val="00900782"/>
    <w:rsid w:val="00923B3B"/>
    <w:rsid w:val="00937E95"/>
    <w:rsid w:val="00942425"/>
    <w:rsid w:val="009505A5"/>
    <w:rsid w:val="0095291C"/>
    <w:rsid w:val="0096178C"/>
    <w:rsid w:val="00981AEE"/>
    <w:rsid w:val="00982874"/>
    <w:rsid w:val="009A6605"/>
    <w:rsid w:val="009B525D"/>
    <w:rsid w:val="009C5CBC"/>
    <w:rsid w:val="009C6A2E"/>
    <w:rsid w:val="009E2F64"/>
    <w:rsid w:val="009F34AC"/>
    <w:rsid w:val="00A1068D"/>
    <w:rsid w:val="00A50FBD"/>
    <w:rsid w:val="00A70892"/>
    <w:rsid w:val="00A854B7"/>
    <w:rsid w:val="00A877D4"/>
    <w:rsid w:val="00AA701C"/>
    <w:rsid w:val="00AD7B76"/>
    <w:rsid w:val="00B1546D"/>
    <w:rsid w:val="00B41F8F"/>
    <w:rsid w:val="00B72F0B"/>
    <w:rsid w:val="00BA0353"/>
    <w:rsid w:val="00BB42A8"/>
    <w:rsid w:val="00BC00E6"/>
    <w:rsid w:val="00BD0EDE"/>
    <w:rsid w:val="00BD7735"/>
    <w:rsid w:val="00C00A43"/>
    <w:rsid w:val="00C04780"/>
    <w:rsid w:val="00C05A51"/>
    <w:rsid w:val="00C1156C"/>
    <w:rsid w:val="00C141B2"/>
    <w:rsid w:val="00C16F23"/>
    <w:rsid w:val="00C337C9"/>
    <w:rsid w:val="00C360E3"/>
    <w:rsid w:val="00C62541"/>
    <w:rsid w:val="00C63971"/>
    <w:rsid w:val="00C74E71"/>
    <w:rsid w:val="00C82452"/>
    <w:rsid w:val="00C86723"/>
    <w:rsid w:val="00CD172F"/>
    <w:rsid w:val="00CF7F39"/>
    <w:rsid w:val="00D10AD1"/>
    <w:rsid w:val="00D43D59"/>
    <w:rsid w:val="00D47D70"/>
    <w:rsid w:val="00D656F0"/>
    <w:rsid w:val="00DA418E"/>
    <w:rsid w:val="00DA7EFB"/>
    <w:rsid w:val="00DB1A38"/>
    <w:rsid w:val="00DB23EA"/>
    <w:rsid w:val="00DF44B3"/>
    <w:rsid w:val="00E0261F"/>
    <w:rsid w:val="00E3669A"/>
    <w:rsid w:val="00E44B66"/>
    <w:rsid w:val="00E4597D"/>
    <w:rsid w:val="00E53C99"/>
    <w:rsid w:val="00E76836"/>
    <w:rsid w:val="00E82693"/>
    <w:rsid w:val="00E97C7E"/>
    <w:rsid w:val="00EA5D23"/>
    <w:rsid w:val="00EA66F4"/>
    <w:rsid w:val="00EC122D"/>
    <w:rsid w:val="00EC375F"/>
    <w:rsid w:val="00F01ADB"/>
    <w:rsid w:val="00F03418"/>
    <w:rsid w:val="00F044FB"/>
    <w:rsid w:val="00F31BEA"/>
    <w:rsid w:val="00F33DB5"/>
    <w:rsid w:val="00F8020C"/>
    <w:rsid w:val="00F86094"/>
    <w:rsid w:val="00FE1E74"/>
    <w:rsid w:val="00FF5B5E"/>
    <w:rsid w:val="00FF7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5119C"/>
  <w15:chartTrackingRefBased/>
  <w15:docId w15:val="{75388818-E904-D34F-94BF-566CDFD47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74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74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4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74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74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4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4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74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748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4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74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4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74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74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74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74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74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74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74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74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48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74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74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74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74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74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74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74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74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748F"/>
    <w:rPr>
      <w:rFonts w:eastAsiaTheme="minorEastAsia"/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C5D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30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7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262801-E775-6649-ADB5-F4BC02C26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32</Words>
  <Characters>474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el !</dc:creator>
  <cp:keywords/>
  <dc:description/>
  <cp:lastModifiedBy>Dannel !</cp:lastModifiedBy>
  <cp:revision>3</cp:revision>
  <cp:lastPrinted>2025-03-25T10:10:00Z</cp:lastPrinted>
  <dcterms:created xsi:type="dcterms:W3CDTF">2025-03-25T10:10:00Z</dcterms:created>
  <dcterms:modified xsi:type="dcterms:W3CDTF">2025-03-25T10:10:00Z</dcterms:modified>
</cp:coreProperties>
</file>